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552F6" w14:textId="0FB897CB" w:rsidR="00F52F75" w:rsidRDefault="00F52F75" w:rsidP="008F794D">
      <w:pPr>
        <w:pStyle w:val="Heading1"/>
      </w:pPr>
      <w:bookmarkStart w:id="0" w:name="_Toc121089004"/>
      <w:bookmarkStart w:id="1" w:name="_Toc121089002"/>
      <w:r>
        <w:t>APPENDIX A: FULL SEARCH STRATEGY</w:t>
      </w:r>
      <w:bookmarkEnd w:id="0"/>
    </w:p>
    <w:p w14:paraId="12D11EC9" w14:textId="5BF665ED" w:rsidR="001D2AFC" w:rsidRDefault="00F52F75" w:rsidP="00F52F75">
      <w:pPr>
        <w:spacing w:line="240" w:lineRule="auto"/>
        <w:rPr>
          <w:rFonts w:eastAsiaTheme="majorEastAsia" w:cstheme="majorBidi"/>
          <w:b/>
          <w:color w:val="000000" w:themeColor="text1"/>
          <w:szCs w:val="32"/>
        </w:rPr>
      </w:pPr>
      <w:r>
        <w:rPr>
          <w:szCs w:val="24"/>
        </w:rPr>
        <w:t>The full search strategy for each database can be found in a spreadsheet (</w:t>
      </w:r>
      <w:r w:rsidR="00344027">
        <w:rPr>
          <w:szCs w:val="24"/>
        </w:rPr>
        <w:t>.</w:t>
      </w:r>
      <w:r>
        <w:rPr>
          <w:szCs w:val="24"/>
        </w:rPr>
        <w:t>xlsx format) hosted on the Open Science Framework’s website</w:t>
      </w:r>
      <w:r w:rsidR="0097250F">
        <w:rPr>
          <w:szCs w:val="24"/>
        </w:rPr>
        <w:t xml:space="preserve">: </w:t>
      </w:r>
      <w:hyperlink r:id="rId8" w:history="1">
        <w:r w:rsidR="007260F7" w:rsidRPr="009C299A">
          <w:rPr>
            <w:rStyle w:val="Hyperlink"/>
            <w:szCs w:val="24"/>
          </w:rPr>
          <w:t>https://osf.io/eyqjx</w:t>
        </w:r>
      </w:hyperlink>
      <w:r w:rsidR="007260F7">
        <w:rPr>
          <w:szCs w:val="24"/>
        </w:rPr>
        <w:t>.</w:t>
      </w:r>
    </w:p>
    <w:p w14:paraId="5149C44D" w14:textId="77777777" w:rsidR="0097250F" w:rsidRDefault="0097250F" w:rsidP="008F794D">
      <w:pPr>
        <w:pStyle w:val="Heading1"/>
      </w:pPr>
    </w:p>
    <w:p w14:paraId="197AD428" w14:textId="77777777" w:rsidR="0097250F" w:rsidRDefault="0097250F">
      <w:pPr>
        <w:spacing w:line="240" w:lineRule="auto"/>
        <w:rPr>
          <w:rFonts w:eastAsiaTheme="majorEastAsia" w:cstheme="majorBidi"/>
          <w:b/>
          <w:color w:val="000000" w:themeColor="text1"/>
          <w:szCs w:val="32"/>
        </w:rPr>
      </w:pPr>
      <w:r>
        <w:br w:type="page"/>
      </w:r>
    </w:p>
    <w:p w14:paraId="6242D00E" w14:textId="15FCACB8" w:rsidR="000C3308" w:rsidRDefault="00000016" w:rsidP="008F794D">
      <w:pPr>
        <w:pStyle w:val="Heading1"/>
      </w:pPr>
      <w:r>
        <w:lastRenderedPageBreak/>
        <w:t>APPENDIX B: DATA IMPUTATIONS</w:t>
      </w:r>
    </w:p>
    <w:p w14:paraId="1CCB8C2F" w14:textId="77777777" w:rsidR="00EA1875" w:rsidRDefault="00EA1875">
      <w:pPr>
        <w:spacing w:line="240" w:lineRule="auto"/>
      </w:pPr>
    </w:p>
    <w:p w14:paraId="03344A0D" w14:textId="50A25D04" w:rsidR="000C3308" w:rsidRDefault="00EA1875">
      <w:pPr>
        <w:spacing w:line="240" w:lineRule="auto"/>
        <w:rPr>
          <w:rFonts w:eastAsiaTheme="majorEastAsia" w:cstheme="majorBidi"/>
          <w:b/>
          <w:color w:val="000000" w:themeColor="text1"/>
          <w:szCs w:val="32"/>
        </w:rPr>
      </w:pPr>
      <w:r>
        <w:t xml:space="preserve">A spreadsheet can be </w:t>
      </w:r>
      <w:r w:rsidR="007367DC">
        <w:t xml:space="preserve">found here, </w:t>
      </w:r>
      <w:r>
        <w:t>which explains what data imputation decisions we made</w:t>
      </w:r>
      <w:r w:rsidR="007367DC">
        <w:t>:</w:t>
      </w:r>
      <w:r w:rsidR="0097250F">
        <w:t xml:space="preserve"> </w:t>
      </w:r>
      <w:hyperlink r:id="rId9" w:history="1">
        <w:r w:rsidR="007260F7" w:rsidRPr="009C299A">
          <w:rPr>
            <w:rStyle w:val="Hyperlink"/>
            <w:szCs w:val="24"/>
          </w:rPr>
          <w:t>https://osf.io/hynt5</w:t>
        </w:r>
      </w:hyperlink>
      <w:r w:rsidR="007260F7">
        <w:rPr>
          <w:szCs w:val="24"/>
        </w:rPr>
        <w:t>.</w:t>
      </w:r>
      <w:r w:rsidR="000C3308">
        <w:br w:type="page"/>
      </w:r>
    </w:p>
    <w:p w14:paraId="08098308" w14:textId="20338302" w:rsidR="000C3308" w:rsidRDefault="000C3308" w:rsidP="008F794D">
      <w:pPr>
        <w:pStyle w:val="Heading1"/>
      </w:pPr>
      <w:bookmarkStart w:id="2" w:name="_Toc121089003"/>
      <w:r>
        <w:lastRenderedPageBreak/>
        <w:t>APPENDIX C: STATISTICAL POWER</w:t>
      </w:r>
      <w:bookmarkEnd w:id="2"/>
    </w:p>
    <w:p w14:paraId="6FF4871F" w14:textId="77777777" w:rsidR="000C3308" w:rsidRDefault="000C3308" w:rsidP="000C3308">
      <w:pPr>
        <w:spacing w:line="240" w:lineRule="auto"/>
        <w:rPr>
          <w:b/>
          <w:bCs/>
          <w:szCs w:val="24"/>
        </w:rPr>
      </w:pPr>
    </w:p>
    <w:p w14:paraId="12F0B075" w14:textId="01C807C1" w:rsidR="000C3308" w:rsidRPr="00480DE6" w:rsidRDefault="000C3308" w:rsidP="000C3308">
      <w:r w:rsidRPr="00480DE6">
        <w:t>The power of a hypothesis test is the probability that the null hypothesis is rejected when false</w:t>
      </w:r>
      <w:r w:rsidR="00B45421">
        <w:t xml:space="preserve"> </w:t>
      </w:r>
      <w:r>
        <w:fldChar w:fldCharType="begin"/>
      </w:r>
      <w:r w:rsidR="004D4D6A">
        <w:instrText xml:space="preserve"> ADDIN ZOTERO_ITEM CSL_CITATION {"citationID":"a2l8q12f9nj","properties":{"formattedCitation":"\\super 1\\nosupersub{}","plainCitation":"1","noteIndex":0},"citationItems":[{"id":26,"uris":["http://zotero.org/users/9508873/items/AYSHXNWW"],"itemData":{"id":26,"type":"book","abstract":"The new edition of the market-leading textbook, covering the latest developments in the rapidly growing field of meta-analysisThis book provides a clear and thorough introduction to meta-analysis, the process of synthesizing data from a series of separate studies. The first edition of this text was widely acclaimed for the clarity of the presentation, and quickly established itself as the definitive text in this field. The fully updated second edition includes new and expanded content on avoiding common mistakes in meta-analysis, understanding heterogeneity in effects, publication bias, reporting the Knapp-Hartung Sidik-Jonkman adjustment, and more. Several brand-new chapters provide a systematic \"how to\" approach to performing and reporting a meta-analysis from start to finish.Written by four of the world's foremost authorities on all aspects of meta-analysis, the new edition of Introduction to Meta-Analysis:* Outlines the role of meta-analysis in the research process* Shows how to compute effects sizes and treatment effects* Explains the fixed-effect and random-effects models for synthesizing data* Demonstrates how to assess and interpret variation in effect size across studies* Explains how to avoid common mistakes in meta-analysis* Discusses controversies in meta-analysis* Includes access to a companion website containing videos, spreadsheets, data files, free software for prediction intervals, and step-by-step instructions for performing analyses using Comprehensive Meta-Analysis (CMA) (TM).","event-place":"Hoboken","ISBN":"978-1-119-55835-4","language":"English","note":"OCLC: 1284914687","publisher":"Wiley","publisher-place":"Hoboken","source":"Open WorldCat","title":"Introduction to meta-analysis","author":[{"family":"Borenstein","given":"Michael","suffix":"Hedges, Larry V"},{"family":"Higgins","given":"Julian","suffix":"Rothstein, Hannah R"}],"issued":{"date-parts":[["2021"]]}}}],"schema":"https://github.com/citation-style-language/schema/raw/master/csl-citation.json"} </w:instrText>
      </w:r>
      <w:r>
        <w:fldChar w:fldCharType="separate"/>
      </w:r>
      <w:r w:rsidR="004D4D6A" w:rsidRPr="004D4D6A">
        <w:rPr>
          <w:vertAlign w:val="superscript"/>
        </w:rPr>
        <w:t>1</w:t>
      </w:r>
      <w:r>
        <w:fldChar w:fldCharType="end"/>
      </w:r>
      <w:r w:rsidR="00B45421">
        <w:t>.</w:t>
      </w:r>
      <w:r w:rsidRPr="00480DE6">
        <w:t xml:space="preserve"> Power analysis for primary studies use formulas to evaluate a parameter </w:t>
      </w:r>
      <w:r w:rsidRPr="00480DE6">
        <w:rPr>
          <w:i/>
          <w:iCs/>
        </w:rPr>
        <w:t>λ</w:t>
      </w:r>
      <w:r w:rsidRPr="00480DE6">
        <w:t xml:space="preserve"> against a standard normal distribution </w:t>
      </w:r>
      <w:r w:rsidRPr="00480DE6">
        <w:rPr>
          <w:i/>
          <w:iCs/>
        </w:rPr>
        <w:t>Φ(|Z|)</w:t>
      </w:r>
      <w:r w:rsidRPr="00480DE6">
        <w:t>, and these formulas can be adapted for meta-analyses</w:t>
      </w:r>
      <w:r>
        <w:t xml:space="preserve"> </w:t>
      </w:r>
      <w:r>
        <w:fldChar w:fldCharType="begin"/>
      </w:r>
      <w:r w:rsidR="004D4D6A">
        <w:instrText xml:space="preserve"> ADDIN ZOTERO_ITEM CSL_CITATION {"citationID":"1JR9OBs1","properties":{"formattedCitation":"\\super 1\\nosupersub{}","plainCitation":"1","noteIndex":0},"citationItems":[{"id":26,"uris":["http://zotero.org/users/9508873/items/AYSHXNWW"],"itemData":{"id":26,"type":"book","abstract":"The new edition of the market-leading textbook, covering the latest developments in the rapidly growing field of meta-analysisThis book provides a clear and thorough introduction to meta-analysis, the process of synthesizing data from a series of separate studies. The first edition of this text was widely acclaimed for the clarity of the presentation, and quickly established itself as the definitive text in this field. The fully updated second edition includes new and expanded content on avoiding common mistakes in meta-analysis, understanding heterogeneity in effects, publication bias, reporting the Knapp-Hartung Sidik-Jonkman adjustment, and more. Several brand-new chapters provide a systematic \"how to\" approach to performing and reporting a meta-analysis from start to finish.Written by four of the world's foremost authorities on all aspects of meta-analysis, the new edition of Introduction to Meta-Analysis:* Outlines the role of meta-analysis in the research process* Shows how to compute effects sizes and treatment effects* Explains the fixed-effect and random-effects models for synthesizing data* Demonstrates how to assess and interpret variation in effect size across studies* Explains how to avoid common mistakes in meta-analysis* Discusses controversies in meta-analysis* Includes access to a companion website containing videos, spreadsheets, data files, free software for prediction intervals, and step-by-step instructions for performing analyses using Comprehensive Meta-Analysis (CMA) (TM).","event-place":"Hoboken","ISBN":"978-1-119-55835-4","language":"English","note":"OCLC: 1284914687","publisher":"Wiley","publisher-place":"Hoboken","source":"Open WorldCat","title":"Introduction to meta-analysis","author":[{"family":"Borenstein","given":"Michael","suffix":"Hedges, Larry V"},{"family":"Higgins","given":"Julian","suffix":"Rothstein, Hannah R"}],"issued":{"date-parts":[["2021"]]}}}],"schema":"https://github.com/citation-style-language/schema/raw/master/csl-citation.json"} </w:instrText>
      </w:r>
      <w:r>
        <w:fldChar w:fldCharType="separate"/>
      </w:r>
      <w:r w:rsidR="004D4D6A" w:rsidRPr="004D4D6A">
        <w:rPr>
          <w:vertAlign w:val="superscript"/>
        </w:rPr>
        <w:t>1</w:t>
      </w:r>
      <w:r>
        <w:fldChar w:fldCharType="end"/>
      </w:r>
      <w:r w:rsidRPr="00480DE6">
        <w:t>.</w:t>
      </w:r>
      <w:r>
        <w:t xml:space="preserve"> Here, the </w:t>
      </w:r>
      <w:r w:rsidR="004D4D6A">
        <w:t>study</w:t>
      </w:r>
      <w:r w:rsidRPr="00480DE6">
        <w:t xml:space="preserve"> present</w:t>
      </w:r>
      <w:r>
        <w:t>s a</w:t>
      </w:r>
      <w:r w:rsidRPr="00480DE6">
        <w:t xml:space="preserve"> simplified</w:t>
      </w:r>
      <w:r>
        <w:t xml:space="preserve">, </w:t>
      </w:r>
      <w:proofErr w:type="spellStart"/>
      <w:r>
        <w:t>apriori</w:t>
      </w:r>
      <w:proofErr w:type="spellEnd"/>
      <w:r w:rsidRPr="00480DE6">
        <w:t xml:space="preserve"> calculation </w:t>
      </w:r>
      <w:r>
        <w:t>conducted before any data were collected and t</w:t>
      </w:r>
      <w:r w:rsidRPr="00480DE6">
        <w:t xml:space="preserve">hat </w:t>
      </w:r>
      <w:r>
        <w:t>used</w:t>
      </w:r>
      <w:r w:rsidRPr="00480DE6">
        <w:t xml:space="preserve"> RCTs assuming two independent groups </w:t>
      </w:r>
      <w:r>
        <w:t xml:space="preserve">as a basis of its calculation. These calculations are conservative, </w:t>
      </w:r>
      <w:r w:rsidRPr="00480DE6">
        <w:t xml:space="preserve">draw on the results </w:t>
      </w:r>
      <w:r>
        <w:t>by</w:t>
      </w:r>
      <w:r w:rsidRPr="00480DE6">
        <w:t xml:space="preserve"> </w:t>
      </w:r>
      <w:proofErr w:type="spellStart"/>
      <w:r w:rsidRPr="00480DE6">
        <w:t>Gasteiger</w:t>
      </w:r>
      <w:proofErr w:type="spellEnd"/>
      <w:r w:rsidRPr="00480DE6">
        <w:t xml:space="preserve"> et al.</w:t>
      </w:r>
      <w:r w:rsidR="005302F9">
        <w:fldChar w:fldCharType="begin"/>
      </w:r>
      <w:r w:rsidR="004D4D6A">
        <w:instrText xml:space="preserve"> ADDIN ZOTERO_ITEM CSL_CITATION {"citationID":"ZrjmKMON","properties":{"formattedCitation":"\\super 2\\nosupersub{}","plainCitation":"2","noteIndex":0},"citationItems":[{"id":31,"uris":["http://zotero.org/users/9508873/items/2X98BIKX"],"itemData":{"id":31,"type":"article-journal","abstract":"BACKGROUND AND AIM: Loneliness is a common problem in older adults and contributes to poor health. This scoping review aimed to synthesize and report evidence on the effectiveness of interventions using social robots or computer agents to reduce loneliness in older adults and to explore intervention strategies.\nMETHODS: The review adhered to the Arksey and O'Malley process for conducting scoping reviews. The SCOPUS, PUBMED, Web of Science, EMBASE, CINAHL, PsycINFO, ACM Digital Library and IEEE Xplore databases were searched in November, 2020. A two-step selection process identified eligible research. Information was extracted from papers and entered into an Excel coding sheet and summarised. Quality assessments were conducted using the Mixed Methods Appraisal Tool.\nRESULTS: Twenty-nine studies were included, of which most were of moderate to high quality. Eighteen were observational and 11 were experimental. Twenty-four used robots, four used computer agents and one study used both. The majority of results showed that robots or computer agents positively impacted at least one loneliness outcome measure. Some unintended negative consequences on social outcomes were reported, such as sadness when the robot was removed. Overall, the interventions helped to combat loneliness by acting as a direct companion (69%), a catalyst for social interaction (41%), facilitating remote communication with others (10%) and reminding users of upcoming social engagements (3%).\nCONCLUSION: Evidence to date suggests that robots can help combat loneliness in older adults, but there is insufficient research on computer agents. Common strategies for reducing loneliness include direct companionship and enabling social interactions. Future research could investigate other strategies used in human interventions (eg, addressing maladaptive social cognition and improving social skills), and the effects of design features on efficacy. It is recommended that more robust experimental and mixed methods research be conducted, using a combination of validated self-report, observational, and interview measures of loneliness.","container-title":"Clinical Interventions in Aging","DOI":"10.2147/CIA.S282709","ISSN":"1178-1998","journalAbbreviation":"Clin Interv Aging","language":"eng","note":"PMID: 34079242\nPMCID: PMC8163580","page":"941-971","source":"PubMed","title":"Friends from the Future: A Scoping Review of Research into Robots and Computer Agents to Combat Loneliness in Older People","title-short":"Friends from the Future","volume":"16","author":[{"family":"Gasteiger","given":"Norina"},{"family":"Loveys","given":"Kate"},{"family":"Law","given":"Mikaela"},{"family":"Broadbent","given":"Elizabeth"}],"issued":{"date-parts":[["2021"]]}},"label":"page","suppress-author":true}],"schema":"https://github.com/citation-style-language/schema/raw/master/csl-citation.json"} </w:instrText>
      </w:r>
      <w:r w:rsidR="005302F9">
        <w:fldChar w:fldCharType="separate"/>
      </w:r>
      <w:r w:rsidR="004D4D6A" w:rsidRPr="004D4D6A">
        <w:rPr>
          <w:vertAlign w:val="superscript"/>
        </w:rPr>
        <w:t>2</w:t>
      </w:r>
      <w:r w:rsidR="005302F9">
        <w:fldChar w:fldCharType="end"/>
      </w:r>
      <w:r>
        <w:t>,</w:t>
      </w:r>
      <w:r w:rsidR="004A1EB5">
        <w:t xml:space="preserve"> the review most comparable to ours,</w:t>
      </w:r>
      <w:r w:rsidRPr="00480DE6">
        <w:t xml:space="preserve"> </w:t>
      </w:r>
      <w:r>
        <w:t>and</w:t>
      </w:r>
      <w:r w:rsidR="004A1EB5">
        <w:t xml:space="preserve"> the calculations</w:t>
      </w:r>
      <w:r>
        <w:t xml:space="preserve"> assum</w:t>
      </w:r>
      <w:r w:rsidR="004A1EB5">
        <w:t xml:space="preserve">e </w:t>
      </w:r>
      <w:r>
        <w:t>the following</w:t>
      </w:r>
      <w:r w:rsidR="00346C78">
        <w:t>.</w:t>
      </w:r>
      <w:r w:rsidR="005302F9" w:rsidRPr="00480DE6">
        <w:t xml:space="preserve"> </w:t>
      </w:r>
    </w:p>
    <w:p w14:paraId="36AE3AF7" w14:textId="77777777" w:rsidR="000C3308" w:rsidRPr="00480DE6" w:rsidRDefault="000C3308" w:rsidP="000C3308"/>
    <w:p w14:paraId="5518F3FD" w14:textId="6B481C1B" w:rsidR="000C3308" w:rsidRDefault="000C3308" w:rsidP="000C3308">
      <w:pPr>
        <w:pStyle w:val="ListParagraph"/>
        <w:numPr>
          <w:ilvl w:val="0"/>
          <w:numId w:val="1"/>
        </w:numPr>
      </w:pPr>
      <w:r w:rsidRPr="00480DE6">
        <w:rPr>
          <w:i/>
          <w:iCs/>
        </w:rPr>
        <w:t>α</w:t>
      </w:r>
      <w:r w:rsidRPr="00480DE6">
        <w:t xml:space="preserve"> = </w:t>
      </w:r>
      <w:r w:rsidR="004D4D6A">
        <w:t>0</w:t>
      </w:r>
      <w:r w:rsidRPr="00480DE6">
        <w:t>.05</w:t>
      </w:r>
      <w:r>
        <w:t>,</w:t>
      </w:r>
    </w:p>
    <w:p w14:paraId="39551E15" w14:textId="4F37978D" w:rsidR="000C3308" w:rsidRPr="00942006" w:rsidRDefault="000C3308" w:rsidP="000C3308">
      <w:pPr>
        <w:pStyle w:val="ListParagraph"/>
        <w:numPr>
          <w:ilvl w:val="0"/>
          <w:numId w:val="1"/>
        </w:numPr>
      </w:pPr>
      <w:r w:rsidRPr="00942006">
        <w:t xml:space="preserve">a main effect size of </w:t>
      </w:r>
      <w:r w:rsidRPr="00942006">
        <w:rPr>
          <w:i/>
          <w:iCs/>
        </w:rPr>
        <w:t>d</w:t>
      </w:r>
      <w:r w:rsidRPr="00942006">
        <w:t xml:space="preserve"> = </w:t>
      </w:r>
      <w:r w:rsidR="004D4D6A">
        <w:t>0</w:t>
      </w:r>
      <w:r w:rsidRPr="00942006">
        <w:t>.4 (</w:t>
      </w:r>
      <w:r>
        <w:t>which is half</w:t>
      </w:r>
      <w:r w:rsidRPr="00942006">
        <w:t xml:space="preserve"> the median reported effect size in </w:t>
      </w:r>
      <w:proofErr w:type="spellStart"/>
      <w:r w:rsidRPr="00942006">
        <w:t>Gasteiger</w:t>
      </w:r>
      <w:proofErr w:type="spellEnd"/>
      <w:r w:rsidRPr="00942006">
        <w:t xml:space="preserve"> et al</w:t>
      </w:r>
      <w:r>
        <w:t xml:space="preserve">. which </w:t>
      </w:r>
      <w:r w:rsidRPr="00942006">
        <w:t xml:space="preserve">was </w:t>
      </w:r>
      <w:r w:rsidRPr="00942006">
        <w:rPr>
          <w:i/>
          <w:iCs/>
        </w:rPr>
        <w:t xml:space="preserve">d </w:t>
      </w:r>
      <w:r w:rsidRPr="00942006">
        <w:t xml:space="preserve">= </w:t>
      </w:r>
      <w:r w:rsidR="004D4D6A">
        <w:t>0</w:t>
      </w:r>
      <w:r w:rsidRPr="00942006">
        <w:t>.8),</w:t>
      </w:r>
    </w:p>
    <w:p w14:paraId="116FD80F" w14:textId="5F7BCA43" w:rsidR="000C3308" w:rsidRPr="00942006" w:rsidRDefault="000C3308" w:rsidP="000C3308">
      <w:pPr>
        <w:pStyle w:val="ListParagraph"/>
        <w:numPr>
          <w:ilvl w:val="0"/>
          <w:numId w:val="1"/>
        </w:numPr>
      </w:pPr>
      <w:r w:rsidRPr="00942006">
        <w:t xml:space="preserve">the existence of </w:t>
      </w:r>
      <w:r w:rsidRPr="00E2096D">
        <w:rPr>
          <w:i/>
          <w:iCs/>
        </w:rPr>
        <w:t>k</w:t>
      </w:r>
      <w:r w:rsidRPr="00942006">
        <w:t xml:space="preserve"> = 10 experiments (</w:t>
      </w:r>
      <w:proofErr w:type="spellStart"/>
      <w:r w:rsidRPr="00942006">
        <w:t>Gasteiger</w:t>
      </w:r>
      <w:proofErr w:type="spellEnd"/>
      <w:r w:rsidRPr="00942006">
        <w:t xml:space="preserve"> et al</w:t>
      </w:r>
      <w:r>
        <w:t>.</w:t>
      </w:r>
      <w:r w:rsidR="00E52E9F">
        <w:fldChar w:fldCharType="begin"/>
      </w:r>
      <w:r w:rsidR="004D4D6A">
        <w:instrText xml:space="preserve"> ADDIN ZOTERO_ITEM CSL_CITATION {"citationID":"mF3JQDNc","properties":{"formattedCitation":"\\super 2\\nosupersub{}","plainCitation":"2","noteIndex":0},"citationItems":[{"id":31,"uris":["http://zotero.org/users/9508873/items/2X98BIKX"],"itemData":{"id":31,"type":"article-journal","abstract":"BACKGROUND AND AIM: Loneliness is a common problem in older adults and contributes to poor health. This scoping review aimed to synthesize and report evidence on the effectiveness of interventions using social robots or computer agents to reduce loneliness in older adults and to explore intervention strategies.\nMETHODS: The review adhered to the Arksey and O'Malley process for conducting scoping reviews. The SCOPUS, PUBMED, Web of Science, EMBASE, CINAHL, PsycINFO, ACM Digital Library and IEEE Xplore databases were searched in November, 2020. A two-step selection process identified eligible research. Information was extracted from papers and entered into an Excel coding sheet and summarised. Quality assessments were conducted using the Mixed Methods Appraisal Tool.\nRESULTS: Twenty-nine studies were included, of which most were of moderate to high quality. Eighteen were observational and 11 were experimental. Twenty-four used robots, four used computer agents and one study used both. The majority of results showed that robots or computer agents positively impacted at least one loneliness outcome measure. Some unintended negative consequences on social outcomes were reported, such as sadness when the robot was removed. Overall, the interventions helped to combat loneliness by acting as a direct companion (69%), a catalyst for social interaction (41%), facilitating remote communication with others (10%) and reminding users of upcoming social engagements (3%).\nCONCLUSION: Evidence to date suggests that robots can help combat loneliness in older adults, but there is insufficient research on computer agents. Common strategies for reducing loneliness include direct companionship and enabling social interactions. Future research could investigate other strategies used in human interventions (eg, addressing maladaptive social cognition and improving social skills), and the effects of design features on efficacy. It is recommended that more robust experimental and mixed methods research be conducted, using a combination of validated self-report, observational, and interview measures of loneliness.","container-title":"Clinical Interventions in Aging","DOI":"10.2147/CIA.S282709","ISSN":"1178-1998","journalAbbreviation":"Clin Interv Aging","language":"eng","note":"PMID: 34079242\nPMCID: PMC8163580","page":"941-971","source":"PubMed","title":"Friends from the Future: A Scoping Review of Research into Robots and Computer Agents to Combat Loneliness in Older People","title-short":"Friends from the Future","volume":"16","author":[{"family":"Gasteiger","given":"Norina"},{"family":"Loveys","given":"Kate"},{"family":"Law","given":"Mikaela"},{"family":"Broadbent","given":"Elizabeth"}],"issued":{"date-parts":[["2021"]]}},"label":"page","suppress-author":true}],"schema":"https://github.com/citation-style-language/schema/raw/master/csl-citation.json"} </w:instrText>
      </w:r>
      <w:r w:rsidR="00E52E9F">
        <w:fldChar w:fldCharType="separate"/>
      </w:r>
      <w:r w:rsidR="004D4D6A" w:rsidRPr="004D4D6A">
        <w:rPr>
          <w:vertAlign w:val="superscript"/>
        </w:rPr>
        <w:t>2</w:t>
      </w:r>
      <w:r w:rsidR="00E52E9F">
        <w:fldChar w:fldCharType="end"/>
      </w:r>
      <w:r w:rsidRPr="00942006">
        <w:t xml:space="preserve"> identified 8), </w:t>
      </w:r>
    </w:p>
    <w:p w14:paraId="0AC0756B" w14:textId="59FD24DB" w:rsidR="000C3308" w:rsidRPr="00942006" w:rsidRDefault="000C3308" w:rsidP="000C3308">
      <w:pPr>
        <w:pStyle w:val="ListParagraph"/>
        <w:numPr>
          <w:ilvl w:val="0"/>
          <w:numId w:val="1"/>
        </w:numPr>
      </w:pPr>
      <w:r w:rsidRPr="00942006">
        <w:t xml:space="preserve">group sizes of </w:t>
      </w:r>
      <w:r w:rsidRPr="00942006">
        <w:rPr>
          <w:i/>
          <w:iCs/>
        </w:rPr>
        <w:t>n</w:t>
      </w:r>
      <w:r w:rsidRPr="00942006">
        <w:t xml:space="preserve"> = 14 (which is the median group size in </w:t>
      </w:r>
      <w:proofErr w:type="spellStart"/>
      <w:r w:rsidRPr="00942006">
        <w:t>Gasteiger</w:t>
      </w:r>
      <w:proofErr w:type="spellEnd"/>
      <w:r w:rsidRPr="00942006">
        <w:t xml:space="preserve"> et al</w:t>
      </w:r>
      <w:r>
        <w:t>.</w:t>
      </w:r>
      <w:r w:rsidR="00E52E9F">
        <w:fldChar w:fldCharType="begin"/>
      </w:r>
      <w:r w:rsidR="004D4D6A">
        <w:instrText xml:space="preserve"> ADDIN ZOTERO_ITEM CSL_CITATION {"citationID":"6M1ML5MK","properties":{"formattedCitation":"\\super 2\\nosupersub{}","plainCitation":"2","noteIndex":0},"citationItems":[{"id":31,"uris":["http://zotero.org/users/9508873/items/2X98BIKX"],"itemData":{"id":31,"type":"article-journal","abstract":"BACKGROUND AND AIM: Loneliness is a common problem in older adults and contributes to poor health. This scoping review aimed to synthesize and report evidence on the effectiveness of interventions using social robots or computer agents to reduce loneliness in older adults and to explore intervention strategies.\nMETHODS: The review adhered to the Arksey and O'Malley process for conducting scoping reviews. The SCOPUS, PUBMED, Web of Science, EMBASE, CINAHL, PsycINFO, ACM Digital Library and IEEE Xplore databases were searched in November, 2020. A two-step selection process identified eligible research. Information was extracted from papers and entered into an Excel coding sheet and summarised. Quality assessments were conducted using the Mixed Methods Appraisal Tool.\nRESULTS: Twenty-nine studies were included, of which most were of moderate to high quality. Eighteen were observational and 11 were experimental. Twenty-four used robots, four used computer agents and one study used both. The majority of results showed that robots or computer agents positively impacted at least one loneliness outcome measure. Some unintended negative consequences on social outcomes were reported, such as sadness when the robot was removed. Overall, the interventions helped to combat loneliness by acting as a direct companion (69%), a catalyst for social interaction (41%), facilitating remote communication with others (10%) and reminding users of upcoming social engagements (3%).\nCONCLUSION: Evidence to date suggests that robots can help combat loneliness in older adults, but there is insufficient research on computer agents. Common strategies for reducing loneliness include direct companionship and enabling social interactions. Future research could investigate other strategies used in human interventions (eg, addressing maladaptive social cognition and improving social skills), and the effects of design features on efficacy. It is recommended that more robust experimental and mixed methods research be conducted, using a combination of validated self-report, observational, and interview measures of loneliness.","container-title":"Clinical Interventions in Aging","DOI":"10.2147/CIA.S282709","ISSN":"1178-1998","journalAbbreviation":"Clin Interv Aging","language":"eng","note":"PMID: 34079242\nPMCID: PMC8163580","page":"941-971","source":"PubMed","title":"Friends from the Future: A Scoping Review of Research into Robots and Computer Agents to Combat Loneliness in Older People","title-short":"Friends from the Future","volume":"16","author":[{"family":"Gasteiger","given":"Norina"},{"family":"Loveys","given":"Kate"},{"family":"Law","given":"Mikaela"},{"family":"Broadbent","given":"Elizabeth"}],"issued":{"date-parts":[["2021"]]}},"label":"page","suppress-author":true}],"schema":"https://github.com/citation-style-language/schema/raw/master/csl-citation.json"} </w:instrText>
      </w:r>
      <w:r w:rsidR="00E52E9F">
        <w:fldChar w:fldCharType="separate"/>
      </w:r>
      <w:r w:rsidR="004D4D6A" w:rsidRPr="004D4D6A">
        <w:rPr>
          <w:vertAlign w:val="superscript"/>
        </w:rPr>
        <w:t>2</w:t>
      </w:r>
      <w:r w:rsidR="00E52E9F">
        <w:fldChar w:fldCharType="end"/>
      </w:r>
      <w:r w:rsidRPr="00942006">
        <w:t>), and</w:t>
      </w:r>
    </w:p>
    <w:p w14:paraId="146545AB" w14:textId="77777777" w:rsidR="000C3308" w:rsidRPr="00942006" w:rsidRDefault="000C3308" w:rsidP="000C3308">
      <w:pPr>
        <w:pStyle w:val="ListParagraph"/>
        <w:numPr>
          <w:ilvl w:val="0"/>
          <w:numId w:val="1"/>
        </w:numPr>
      </w:pPr>
      <w:r w:rsidRPr="00942006">
        <w:t xml:space="preserve">moderate between-studies variance of </w:t>
      </w:r>
      <w:r w:rsidRPr="00E2096D">
        <w:rPr>
          <w:rFonts w:ascii="Cambria Math" w:hAnsi="Cambria Math" w:cs="Cambria Math"/>
          <w:i/>
          <w:iCs/>
        </w:rPr>
        <w:t>𝜏</w:t>
      </w:r>
      <w:r w:rsidRPr="00E2096D">
        <w:rPr>
          <w:i/>
          <w:iCs/>
          <w:vertAlign w:val="superscript"/>
        </w:rPr>
        <w:t>2</w:t>
      </w:r>
      <w:r w:rsidRPr="00942006">
        <w:t xml:space="preserve"> = 1.667.</w:t>
      </w:r>
    </w:p>
    <w:p w14:paraId="0C2E62A7" w14:textId="77777777" w:rsidR="000C3308" w:rsidRPr="00480DE6" w:rsidRDefault="000C3308" w:rsidP="000C3308"/>
    <w:p w14:paraId="6A8B569D" w14:textId="77777777" w:rsidR="000C3308" w:rsidRPr="00480DE6" w:rsidRDefault="000C3308" w:rsidP="000C3308">
      <w:r w:rsidRPr="00480DE6">
        <w:t xml:space="preserve">The within-study variance for one study is calculated </w:t>
      </w:r>
      <w:proofErr w:type="gramStart"/>
      <w:r w:rsidRPr="00480DE6">
        <w:t>using</w:t>
      </w:r>
      <w:proofErr w:type="gramEnd"/>
    </w:p>
    <w:p w14:paraId="7E86BCD8" w14:textId="77777777" w:rsidR="000C3308" w:rsidRPr="00480DE6" w:rsidRDefault="000C3308" w:rsidP="000C330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0"/>
        <w:gridCol w:w="1110"/>
      </w:tblGrid>
      <w:tr w:rsidR="000C3308" w:rsidRPr="00480DE6" w14:paraId="14D066D3" w14:textId="77777777" w:rsidTr="00FA124B">
        <w:tc>
          <w:tcPr>
            <w:tcW w:w="9067" w:type="dxa"/>
            <w:shd w:val="clear" w:color="auto" w:fill="auto"/>
          </w:tcPr>
          <w:p w14:paraId="12079552" w14:textId="77777777" w:rsidR="000C3308" w:rsidRPr="00480DE6" w:rsidRDefault="00000000" w:rsidP="00FA124B">
            <w:pPr>
              <w:jc w:val="center"/>
            </w:pPr>
            <m:oMath>
              <m:sSub>
                <m:sSubPr>
                  <m:ctrlPr>
                    <w:rPr>
                      <w:rFonts w:ascii="Cambria Math" w:hAnsi="Cambria Math"/>
                      <w:i/>
                    </w:rPr>
                  </m:ctrlPr>
                </m:sSubPr>
                <m:e>
                  <m:r>
                    <w:rPr>
                      <w:rFonts w:ascii="Cambria Math" w:hAnsi="Cambria Math"/>
                    </w:rPr>
                    <m:t>V</m:t>
                  </m:r>
                </m:e>
                <m:sub>
                  <m:r>
                    <w:rPr>
                      <w:rFonts w:ascii="Cambria Math" w:hAnsi="Cambria Math"/>
                    </w:rPr>
                    <m:t>d</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 xml:space="preserve">1 </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 xml:space="preserve">2 </m:t>
                      </m:r>
                    </m:sub>
                  </m:sSub>
                </m:num>
                <m:den>
                  <m:sSub>
                    <m:sSubPr>
                      <m:ctrlPr>
                        <w:rPr>
                          <w:rFonts w:ascii="Cambria Math" w:hAnsi="Cambria Math"/>
                          <w:i/>
                        </w:rPr>
                      </m:ctrlPr>
                    </m:sSubPr>
                    <m:e>
                      <m:r>
                        <w:rPr>
                          <w:rFonts w:ascii="Cambria Math" w:hAnsi="Cambria Math"/>
                        </w:rPr>
                        <m:t>n</m:t>
                      </m:r>
                    </m:e>
                    <m:sub>
                      <m:r>
                        <w:rPr>
                          <w:rFonts w:ascii="Cambria Math" w:hAnsi="Cambria Math"/>
                        </w:rPr>
                        <m:t xml:space="preserve">1 </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 xml:space="preserve">2 </m:t>
                      </m:r>
                    </m:sub>
                  </m:sSub>
                </m:den>
              </m:f>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 xml:space="preserve">1 </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den>
              </m:f>
            </m:oMath>
            <w:r w:rsidR="000C3308" w:rsidRPr="00480DE6">
              <w:t>.</w:t>
            </w:r>
          </w:p>
        </w:tc>
        <w:tc>
          <w:tcPr>
            <w:tcW w:w="1127" w:type="dxa"/>
            <w:shd w:val="clear" w:color="auto" w:fill="auto"/>
          </w:tcPr>
          <w:p w14:paraId="47F81F2A" w14:textId="77777777" w:rsidR="000C3308" w:rsidRPr="00480DE6" w:rsidRDefault="000C3308" w:rsidP="00FA124B">
            <w:pPr>
              <w:tabs>
                <w:tab w:val="left" w:pos="410"/>
              </w:tabs>
              <w:jc w:val="right"/>
            </w:pPr>
            <w:r w:rsidRPr="00480DE6">
              <w:tab/>
              <w:t>(1.</w:t>
            </w:r>
            <w:r>
              <w:t>1</w:t>
            </w:r>
            <w:r w:rsidRPr="00480DE6">
              <w:t>)</w:t>
            </w:r>
          </w:p>
        </w:tc>
      </w:tr>
    </w:tbl>
    <w:p w14:paraId="1A057AF4" w14:textId="77777777" w:rsidR="000C3308" w:rsidRPr="00480DE6" w:rsidRDefault="000C3308" w:rsidP="000C3308"/>
    <w:p w14:paraId="5F4AB55C" w14:textId="77777777" w:rsidR="000C3308" w:rsidRPr="00480DE6" w:rsidRDefault="000C3308" w:rsidP="000C3308">
      <w:r w:rsidRPr="00480DE6">
        <w:t>The variance of the summary effect is computed as</w:t>
      </w:r>
    </w:p>
    <w:p w14:paraId="501C78A4" w14:textId="77777777" w:rsidR="000C3308" w:rsidRPr="00480DE6" w:rsidRDefault="000C3308" w:rsidP="000C330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9"/>
        <w:gridCol w:w="1111"/>
      </w:tblGrid>
      <w:tr w:rsidR="000C3308" w:rsidRPr="00480DE6" w14:paraId="5D5DC022" w14:textId="77777777" w:rsidTr="00FA124B">
        <w:tc>
          <w:tcPr>
            <w:tcW w:w="9067" w:type="dxa"/>
            <w:shd w:val="clear" w:color="auto" w:fill="auto"/>
          </w:tcPr>
          <w:p w14:paraId="6F4D0CD5" w14:textId="77777777" w:rsidR="000C3308" w:rsidRPr="00480DE6" w:rsidRDefault="00000000" w:rsidP="00FA124B">
            <w:pPr>
              <w:jc w:val="center"/>
              <w:rPr>
                <w:rFonts w:ascii="Cambria Math" w:hAnsi="Cambria Math"/>
                <w:i/>
              </w:rPr>
            </w:pPr>
            <m:oMath>
              <m:sSub>
                <m:sSubPr>
                  <m:ctrlPr>
                    <w:rPr>
                      <w:rFonts w:ascii="Cambria Math" w:hAnsi="Cambria Math"/>
                      <w:i/>
                    </w:rPr>
                  </m:ctrlPr>
                </m:sSubPr>
                <m:e>
                  <m:r>
                    <w:rPr>
                      <w:rFonts w:ascii="Cambria Math" w:hAnsi="Cambria Math"/>
                    </w:rPr>
                    <m:t>V</m:t>
                  </m:r>
                </m:e>
                <m:sub>
                  <m:r>
                    <w:rPr>
                      <w:rFonts w:ascii="Cambria Math" w:hAnsi="Cambria Math" w:cs="Cambria Math"/>
                    </w:rPr>
                    <m:t>δ</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Y</m:t>
                      </m:r>
                    </m:sub>
                  </m:sSub>
                  <m:r>
                    <w:rPr>
                      <w:rFonts w:ascii="Cambria Math" w:hAnsi="Cambria Math"/>
                    </w:rPr>
                    <m:t xml:space="preserve"> + </m:t>
                  </m:r>
                  <m:sSup>
                    <m:sSupPr>
                      <m:ctrlPr>
                        <w:rPr>
                          <w:rFonts w:ascii="Cambria Math" w:hAnsi="Cambria Math"/>
                          <w:i/>
                        </w:rPr>
                      </m:ctrlPr>
                    </m:sSupPr>
                    <m:e>
                      <m:r>
                        <m:rPr>
                          <m:sty m:val="p"/>
                        </m:rPr>
                        <w:rPr>
                          <w:rFonts w:ascii="Cambria Math" w:hAnsi="Cambria Math" w:cs="Cambria Math"/>
                        </w:rPr>
                        <m:t>τ</m:t>
                      </m:r>
                    </m:e>
                    <m:sup>
                      <m:r>
                        <w:rPr>
                          <w:rFonts w:ascii="Cambria Math" w:hAnsi="Cambria Math"/>
                        </w:rPr>
                        <m:t>2</m:t>
                      </m:r>
                    </m:sup>
                  </m:sSup>
                  <m:r>
                    <w:rPr>
                      <w:rFonts w:ascii="Cambria Math" w:hAnsi="Cambria Math"/>
                    </w:rPr>
                    <m:t xml:space="preserve"> </m:t>
                  </m:r>
                </m:num>
                <m:den>
                  <m:r>
                    <w:rPr>
                      <w:rFonts w:ascii="Cambria Math" w:hAnsi="Cambria Math"/>
                    </w:rPr>
                    <m:t>k</m:t>
                  </m:r>
                </m:den>
              </m:f>
            </m:oMath>
            <w:r w:rsidR="000C3308" w:rsidRPr="00480DE6">
              <w:t>.</w:t>
            </w:r>
          </w:p>
        </w:tc>
        <w:tc>
          <w:tcPr>
            <w:tcW w:w="1127" w:type="dxa"/>
            <w:shd w:val="clear" w:color="auto" w:fill="auto"/>
          </w:tcPr>
          <w:p w14:paraId="79F23EBD" w14:textId="77777777" w:rsidR="000C3308" w:rsidRPr="00480DE6" w:rsidRDefault="000C3308" w:rsidP="00FA124B">
            <w:pPr>
              <w:tabs>
                <w:tab w:val="left" w:pos="410"/>
              </w:tabs>
              <w:jc w:val="right"/>
            </w:pPr>
            <w:r w:rsidRPr="00480DE6">
              <w:tab/>
              <w:t>(1.</w:t>
            </w:r>
            <w:r>
              <w:t>2</w:t>
            </w:r>
            <w:r w:rsidRPr="00480DE6">
              <w:t>)</w:t>
            </w:r>
          </w:p>
        </w:tc>
      </w:tr>
    </w:tbl>
    <w:p w14:paraId="70A0D2B5" w14:textId="77777777" w:rsidR="000C3308" w:rsidRPr="00480DE6" w:rsidRDefault="000C3308" w:rsidP="000C3308"/>
    <w:p w14:paraId="64C05B58" w14:textId="77777777" w:rsidR="000C3308" w:rsidRPr="00480DE6" w:rsidRDefault="000C3308" w:rsidP="000C3308">
      <w:r w:rsidRPr="00480DE6">
        <w:t xml:space="preserve">The parameter </w:t>
      </w:r>
      <w:r w:rsidRPr="0020231F">
        <w:rPr>
          <w:i/>
          <w:iCs/>
        </w:rPr>
        <w:t>λ</w:t>
      </w:r>
      <w:r w:rsidRPr="00480DE6">
        <w:t xml:space="preserve"> is given </w:t>
      </w:r>
      <w:proofErr w:type="gramStart"/>
      <w:r w:rsidRPr="00480DE6">
        <w:t>by</w:t>
      </w:r>
      <w:proofErr w:type="gramEnd"/>
    </w:p>
    <w:p w14:paraId="427D26E5" w14:textId="77777777" w:rsidR="000C3308" w:rsidRPr="00480DE6" w:rsidRDefault="000C3308" w:rsidP="000C330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9"/>
        <w:gridCol w:w="1111"/>
      </w:tblGrid>
      <w:tr w:rsidR="000C3308" w:rsidRPr="00480DE6" w14:paraId="70A855C3" w14:textId="77777777" w:rsidTr="00FA124B">
        <w:tc>
          <w:tcPr>
            <w:tcW w:w="9067" w:type="dxa"/>
            <w:shd w:val="clear" w:color="auto" w:fill="auto"/>
          </w:tcPr>
          <w:p w14:paraId="5649F68F" w14:textId="77777777" w:rsidR="000C3308" w:rsidRPr="00480DE6" w:rsidRDefault="000C3308" w:rsidP="00FA124B">
            <w:pPr>
              <w:jc w:val="center"/>
            </w:pPr>
            <m:oMath>
              <m:r>
                <w:rPr>
                  <w:rFonts w:ascii="Cambria Math" w:hAnsi="Cambria Math"/>
                </w:rPr>
                <m:t>λ=</m:t>
              </m:r>
              <m:f>
                <m:fPr>
                  <m:ctrlPr>
                    <w:rPr>
                      <w:rFonts w:ascii="Cambria Math" w:hAnsi="Cambria Math"/>
                      <w:i/>
                    </w:rPr>
                  </m:ctrlPr>
                </m:fPr>
                <m:num>
                  <m:r>
                    <w:rPr>
                      <w:rFonts w:ascii="Cambria Math" w:hAnsi="Cambria Math" w:cs="Cambria Math"/>
                    </w:rPr>
                    <m:t>δ</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m:t>
                          </m:r>
                        </m:e>
                        <m:sub>
                          <m:r>
                            <w:rPr>
                              <w:rFonts w:ascii="Cambria Math" w:hAnsi="Cambria Math" w:cs="Cambria Math"/>
                            </w:rPr>
                            <m:t>δ</m:t>
                          </m:r>
                        </m:sub>
                      </m:sSub>
                    </m:e>
                  </m:rad>
                </m:den>
              </m:f>
            </m:oMath>
            <w:r w:rsidRPr="00480DE6">
              <w:t>.</w:t>
            </w:r>
          </w:p>
        </w:tc>
        <w:tc>
          <w:tcPr>
            <w:tcW w:w="1127" w:type="dxa"/>
            <w:shd w:val="clear" w:color="auto" w:fill="auto"/>
          </w:tcPr>
          <w:p w14:paraId="6E849DD8" w14:textId="77777777" w:rsidR="000C3308" w:rsidRPr="00480DE6" w:rsidRDefault="000C3308" w:rsidP="00FA124B">
            <w:pPr>
              <w:tabs>
                <w:tab w:val="left" w:pos="410"/>
              </w:tabs>
              <w:jc w:val="right"/>
            </w:pPr>
            <w:r w:rsidRPr="00480DE6">
              <w:tab/>
              <w:t>(1.</w:t>
            </w:r>
            <w:r>
              <w:t>3</w:t>
            </w:r>
            <w:r w:rsidRPr="00480DE6">
              <w:t>)</w:t>
            </w:r>
          </w:p>
        </w:tc>
      </w:tr>
    </w:tbl>
    <w:p w14:paraId="04EF0212" w14:textId="77777777" w:rsidR="000C3308" w:rsidRPr="00480DE6" w:rsidRDefault="000C3308" w:rsidP="000C3308"/>
    <w:p w14:paraId="602F1320" w14:textId="77777777" w:rsidR="000C3308" w:rsidRPr="00480DE6" w:rsidRDefault="000C3308" w:rsidP="000C3308">
      <w:r w:rsidRPr="00480DE6">
        <w:t xml:space="preserve">Finally, the power of a study is found </w:t>
      </w:r>
      <w:proofErr w:type="gramStart"/>
      <w:r w:rsidRPr="00480DE6">
        <w:t>via</w:t>
      </w:r>
      <w:proofErr w:type="gramEnd"/>
      <w:r w:rsidRPr="00480DE6">
        <w:t xml:space="preserve"> </w:t>
      </w:r>
    </w:p>
    <w:p w14:paraId="08FDA15F" w14:textId="77777777" w:rsidR="000C3308" w:rsidRPr="00480DE6" w:rsidRDefault="000C3308" w:rsidP="000C330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0"/>
        <w:gridCol w:w="1110"/>
      </w:tblGrid>
      <w:tr w:rsidR="000C3308" w:rsidRPr="00480DE6" w14:paraId="0B1E5A80" w14:textId="77777777" w:rsidTr="00FA124B">
        <w:tc>
          <w:tcPr>
            <w:tcW w:w="9067" w:type="dxa"/>
            <w:shd w:val="clear" w:color="auto" w:fill="auto"/>
          </w:tcPr>
          <w:p w14:paraId="05247ED3" w14:textId="77777777" w:rsidR="000C3308" w:rsidRPr="00480DE6" w:rsidRDefault="000C3308" w:rsidP="00FA124B">
            <w:pPr>
              <w:jc w:val="center"/>
            </w:pPr>
            <m:oMath>
              <m:r>
                <w:rPr>
                  <w:rFonts w:ascii="Cambria Math" w:hAnsi="Cambria Math"/>
                </w:rPr>
                <m:t>Power=</m:t>
              </m:r>
              <m:d>
                <m:dPr>
                  <m:ctrlPr>
                    <w:rPr>
                      <w:rFonts w:ascii="Cambria Math" w:hAnsi="Cambria Math"/>
                      <w:i/>
                    </w:rPr>
                  </m:ctrlPr>
                </m:dPr>
                <m:e>
                  <m:r>
                    <w:rPr>
                      <w:rFonts w:ascii="Cambria Math" w:hAnsi="Cambria Math"/>
                    </w:rPr>
                    <m:t>1- Φ</m:t>
                  </m:r>
                  <m:d>
                    <m:dPr>
                      <m:ctrlPr>
                        <w:rPr>
                          <w:rFonts w:ascii="Cambria Math" w:hAnsi="Cambria Math"/>
                          <w:i/>
                          <w:iCs/>
                        </w:rPr>
                      </m:ctrlPr>
                    </m:dPr>
                    <m:e>
                      <m:sSub>
                        <m:sSubPr>
                          <m:ctrlPr>
                            <w:rPr>
                              <w:rFonts w:ascii="Cambria Math" w:hAnsi="Cambria Math"/>
                              <w:i/>
                              <w:iCs/>
                            </w:rPr>
                          </m:ctrlPr>
                        </m:sSubPr>
                        <m:e>
                          <m:r>
                            <w:rPr>
                              <w:rFonts w:ascii="Cambria Math" w:hAnsi="Cambria Math"/>
                            </w:rPr>
                            <m:t>c</m:t>
                          </m:r>
                        </m:e>
                        <m:sub>
                          <m:r>
                            <w:rPr>
                              <w:rFonts w:ascii="Cambria Math" w:hAnsi="Cambria Math"/>
                            </w:rPr>
                            <m:t>α</m:t>
                          </m:r>
                        </m:sub>
                      </m:sSub>
                      <m:r>
                        <w:rPr>
                          <w:rFonts w:ascii="Cambria Math" w:hAnsi="Cambria Math"/>
                        </w:rPr>
                        <m:t>- λ</m:t>
                      </m:r>
                    </m:e>
                  </m:d>
                  <m:ctrlPr>
                    <w:rPr>
                      <w:rFonts w:ascii="Cambria Math" w:hAnsi="Cambria Math"/>
                      <w:i/>
                      <w:iCs/>
                    </w:rPr>
                  </m:ctrlPr>
                </m:e>
              </m:d>
              <m:r>
                <w:rPr>
                  <w:rFonts w:ascii="Cambria Math" w:hAnsi="Cambria Math"/>
                </w:rPr>
                <m:t>+ Φ(-</m:t>
              </m:r>
              <m:sSub>
                <m:sSubPr>
                  <m:ctrlPr>
                    <w:rPr>
                      <w:rFonts w:ascii="Cambria Math" w:hAnsi="Cambria Math"/>
                      <w:i/>
                      <w:iCs/>
                    </w:rPr>
                  </m:ctrlPr>
                </m:sSubPr>
                <m:e>
                  <m:r>
                    <w:rPr>
                      <w:rFonts w:ascii="Cambria Math" w:hAnsi="Cambria Math"/>
                    </w:rPr>
                    <m:t>c</m:t>
                  </m:r>
                </m:e>
                <m:sub>
                  <m:r>
                    <w:rPr>
                      <w:rFonts w:ascii="Cambria Math" w:hAnsi="Cambria Math"/>
                    </w:rPr>
                    <m:t>α</m:t>
                  </m:r>
                </m:sub>
              </m:sSub>
              <m:r>
                <w:rPr>
                  <w:rFonts w:ascii="Cambria Math" w:hAnsi="Cambria Math"/>
                </w:rPr>
                <m:t>- λ)</m:t>
              </m:r>
            </m:oMath>
            <w:r w:rsidRPr="00480DE6">
              <w:t>.</w:t>
            </w:r>
          </w:p>
        </w:tc>
        <w:tc>
          <w:tcPr>
            <w:tcW w:w="1127" w:type="dxa"/>
            <w:shd w:val="clear" w:color="auto" w:fill="auto"/>
          </w:tcPr>
          <w:p w14:paraId="642218CD" w14:textId="77777777" w:rsidR="000C3308" w:rsidRPr="00480DE6" w:rsidRDefault="000C3308" w:rsidP="00FA124B">
            <w:pPr>
              <w:tabs>
                <w:tab w:val="left" w:pos="410"/>
              </w:tabs>
              <w:jc w:val="right"/>
            </w:pPr>
            <w:r w:rsidRPr="00480DE6">
              <w:tab/>
              <w:t>(1.</w:t>
            </w:r>
            <w:r>
              <w:t>4</w:t>
            </w:r>
            <w:r w:rsidRPr="00480DE6">
              <w:t>)</w:t>
            </w:r>
          </w:p>
        </w:tc>
      </w:tr>
    </w:tbl>
    <w:p w14:paraId="7A934E11" w14:textId="22BDD3BE" w:rsidR="000C3308" w:rsidRDefault="000C3308" w:rsidP="000C3308">
      <w:r w:rsidRPr="00480DE6">
        <w:lastRenderedPageBreak/>
        <w:t xml:space="preserve">Under these assumptions, our meta-analysis will have a power of 74% to detect a main effect size of </w:t>
      </w:r>
      <w:r w:rsidR="004D4D6A">
        <w:t>0</w:t>
      </w:r>
      <w:r w:rsidRPr="00480DE6">
        <w:t>.4. This is close to the recommended power of 80%, and it exceeds the power of a single primary study</w:t>
      </w:r>
      <w:r>
        <w:fldChar w:fldCharType="begin"/>
      </w:r>
      <w:r w:rsidR="004D4D6A">
        <w:instrText xml:space="preserve"> ADDIN ZOTERO_ITEM CSL_CITATION {"citationID":"ar3coj2vmg","properties":{"formattedCitation":"\\super 3\\nosupersub{}","plainCitation":"3","noteIndex":0},"citationItems":[{"id":1381,"uris":["http://zotero.org/users/9508873/items/EVTBPG4G"],"itemData":{"id":1381,"type":"article-journal","abstract":"One possible reason for the continued neglect of statistical power analysis in research in the behavioral sciences is the inaccessibility of or difficulty with the standard material. A convenient, although not comprehensive, presentation of required sample sizes is provided here. Effect-size indexes and conventional values for these are given for operationally defined small, medium, and large effects. The sample sizes necessary for .80 power to detect effects at these levels are tabled for eight standard statistical tests: (a) the difference between independent means, (b) the significance of a product-moment correlation, (c) the difference between independent rs, (d) the sign test, (e) the difference between independent proportions, (f) chi-square tests for goodness of fit and contingency tables, (g) one-way analysis of variance, and (h) the significance of a multiple or multiple partial correlation.","container-title":"Psychological Bulletin","DOI":"10.1037//0033-2909.112.1.155","ISSN":"0033-2909","issue":"1","journalAbbreviation":"Psychol Bull","language":"eng","note":"PMID: 19565683","page":"155-159","source":"PubMed","title":"A power primer","volume":"112","author":[{"family":"Cohen","given":"J."}],"issued":{"date-parts":[["1992",7]]}}}],"schema":"https://github.com/citation-style-language/schema/raw/master/csl-citation.json"} </w:instrText>
      </w:r>
      <w:r>
        <w:fldChar w:fldCharType="separate"/>
      </w:r>
      <w:r w:rsidR="004D4D6A" w:rsidRPr="004D4D6A">
        <w:rPr>
          <w:vertAlign w:val="superscript"/>
        </w:rPr>
        <w:t>3</w:t>
      </w:r>
      <w:r>
        <w:fldChar w:fldCharType="end"/>
      </w:r>
      <w:r w:rsidR="00B45421">
        <w:t>.</w:t>
      </w:r>
      <w:r w:rsidRPr="00480DE6">
        <w:t xml:space="preserve"> Under the above assumptions, a single primary study would have a power of only 18% to detect </w:t>
      </w:r>
      <w:r>
        <w:t>a main effect of the same size</w:t>
      </w:r>
      <w:r w:rsidRPr="00480DE6">
        <w:t>.</w:t>
      </w:r>
      <w:r>
        <w:t xml:space="preserve"> </w:t>
      </w:r>
    </w:p>
    <w:p w14:paraId="0026DAF7" w14:textId="77777777" w:rsidR="000C3308" w:rsidRDefault="000C3308" w:rsidP="000C3308"/>
    <w:p w14:paraId="6DAAE1B6" w14:textId="747EE43B" w:rsidR="000C3308" w:rsidRDefault="000C3308" w:rsidP="000C3308">
      <w:r>
        <w:t xml:space="preserve">When the same above calculation is repeated assuming 5, 6, and 8 studies, instead of 10 studies, the power of the meta-analysis changes. Under the above assumptions, such meta-analyses will have a power of 44%, 51%, and 63% respectively. This suggests that although some of the sub-group and sensitivity analyses in this </w:t>
      </w:r>
      <w:r w:rsidR="004D4D6A">
        <w:t>study</w:t>
      </w:r>
      <w:r>
        <w:t xml:space="preserve"> were approaching the recommended power of 80%, these analyses as a group were underpowered due to the scarcity of studie</w:t>
      </w:r>
      <w:r w:rsidR="00B45421">
        <w:t>s</w:t>
      </w:r>
      <w:r>
        <w:fldChar w:fldCharType="begin"/>
      </w:r>
      <w:r w:rsidR="004D4D6A">
        <w:instrText xml:space="preserve"> ADDIN ZOTERO_ITEM CSL_CITATION {"citationID":"OUE7ly6W","properties":{"formattedCitation":"\\super 3\\nosupersub{}","plainCitation":"3","noteIndex":0},"citationItems":[{"id":1381,"uris":["http://zotero.org/users/9508873/items/EVTBPG4G"],"itemData":{"id":1381,"type":"article-journal","abstract":"One possible reason for the continued neglect of statistical power analysis in research in the behavioral sciences is the inaccessibility of or difficulty with the standard material. A convenient, although not comprehensive, presentation of required sample sizes is provided here. Effect-size indexes and conventional values for these are given for operationally defined small, medium, and large effects. The sample sizes necessary for .80 power to detect effects at these levels are tabled for eight standard statistical tests: (a) the difference between independent means, (b) the significance of a product-moment correlation, (c) the difference between independent rs, (d) the sign test, (e) the difference between independent proportions, (f) chi-square tests for goodness of fit and contingency tables, (g) one-way analysis of variance, and (h) the significance of a multiple or multiple partial correlation.","container-title":"Psychological Bulletin","DOI":"10.1037//0033-2909.112.1.155","ISSN":"0033-2909","issue":"1","journalAbbreviation":"Psychol Bull","language":"eng","note":"PMID: 19565683","page":"155-159","source":"PubMed","title":"A power primer","volume":"112","author":[{"family":"Cohen","given":"J."}],"issued":{"date-parts":[["1992",7]]}}}],"schema":"https://github.com/citation-style-language/schema/raw/master/csl-citation.json"} </w:instrText>
      </w:r>
      <w:r>
        <w:fldChar w:fldCharType="separate"/>
      </w:r>
      <w:r w:rsidR="004D4D6A" w:rsidRPr="004D4D6A">
        <w:rPr>
          <w:vertAlign w:val="superscript"/>
        </w:rPr>
        <w:t>3</w:t>
      </w:r>
      <w:r>
        <w:fldChar w:fldCharType="end"/>
      </w:r>
      <w:r w:rsidR="00B45421">
        <w:t>.</w:t>
      </w:r>
      <w:r>
        <w:t xml:space="preserve"> </w:t>
      </w:r>
    </w:p>
    <w:p w14:paraId="6DED29E8" w14:textId="77777777" w:rsidR="000C3308" w:rsidRDefault="000C3308" w:rsidP="000C3308"/>
    <w:p w14:paraId="508E7F84" w14:textId="3A447CF7" w:rsidR="00000016" w:rsidRDefault="00000016" w:rsidP="008F794D">
      <w:pPr>
        <w:pStyle w:val="Heading1"/>
      </w:pPr>
    </w:p>
    <w:p w14:paraId="24300BD6" w14:textId="77777777" w:rsidR="00000016" w:rsidRDefault="00000016">
      <w:pPr>
        <w:spacing w:line="240" w:lineRule="auto"/>
        <w:rPr>
          <w:rFonts w:eastAsiaTheme="majorEastAsia" w:cstheme="majorBidi"/>
          <w:b/>
          <w:color w:val="000000" w:themeColor="text1"/>
          <w:szCs w:val="32"/>
        </w:rPr>
      </w:pPr>
      <w:r>
        <w:br w:type="page"/>
      </w:r>
    </w:p>
    <w:p w14:paraId="5FC4F758" w14:textId="1432A4AA" w:rsidR="004A05F2" w:rsidRDefault="004A05F2" w:rsidP="008F794D">
      <w:pPr>
        <w:pStyle w:val="Heading1"/>
      </w:pPr>
      <w:bookmarkStart w:id="3" w:name="_Toc121089008"/>
      <w:r>
        <w:lastRenderedPageBreak/>
        <w:t xml:space="preserve">APPENDIX </w:t>
      </w:r>
      <w:r w:rsidR="0033148F">
        <w:t>D</w:t>
      </w:r>
      <w:r>
        <w:t>: ADDITIONAL SENSITIVITY ANALYSIS</w:t>
      </w:r>
      <w:bookmarkEnd w:id="3"/>
      <w:r>
        <w:t xml:space="preserve"> </w:t>
      </w:r>
    </w:p>
    <w:p w14:paraId="2251E1A8" w14:textId="77777777" w:rsidR="004A05F2" w:rsidRPr="000E6576" w:rsidRDefault="004A05F2" w:rsidP="004A05F2">
      <w:pPr>
        <w:spacing w:line="240" w:lineRule="auto"/>
        <w:rPr>
          <w:b/>
          <w:bCs/>
          <w:szCs w:val="24"/>
        </w:rPr>
      </w:pPr>
    </w:p>
    <w:p w14:paraId="3A4AB915" w14:textId="6E129E5A" w:rsidR="004A05F2" w:rsidRDefault="004A05F2" w:rsidP="004A05F2">
      <w:pPr>
        <w:rPr>
          <w:szCs w:val="24"/>
        </w:rPr>
      </w:pPr>
      <w:r>
        <w:rPr>
          <w:szCs w:val="24"/>
        </w:rPr>
        <w:t xml:space="preserve">The </w:t>
      </w:r>
      <w:r w:rsidR="005D20DE">
        <w:rPr>
          <w:szCs w:val="24"/>
        </w:rPr>
        <w:t xml:space="preserve">study </w:t>
      </w:r>
      <w:r>
        <w:rPr>
          <w:szCs w:val="24"/>
        </w:rPr>
        <w:t>conducted an additional sensitivity analysis to explore the impact of including one further study in the RCT-only meta-analysis. Here, a study by Chen et al.</w:t>
      </w:r>
      <w:r w:rsidR="00B45421">
        <w:rPr>
          <w:szCs w:val="24"/>
        </w:rPr>
        <w:fldChar w:fldCharType="begin"/>
      </w:r>
      <w:r w:rsidR="004D4D6A">
        <w:rPr>
          <w:szCs w:val="24"/>
        </w:rPr>
        <w:instrText xml:space="preserve"> ADDIN ZOTERO_ITEM CSL_CITATION {"citationID":"0gJCq8tT","properties":{"formattedCitation":"\\super 4\\nosupersub{}","plainCitation":"4","noteIndex":0},"citationItems":[{"id":1198,"uris":["http://zotero.org/users/9508873/items/8GF8ICE8"],"itemData":{"id":1198,"type":"article-journal","abstract":"Objectives This study aimed to examine the effect of 8-weeks of a 60-minute PARO intervention to reduce depressive symptoms and loneliness in older adults with dementia and investigated changes in their emotional or behavioral expressions and level of engagement with the PARO robot.Methods This was a quasi-experimental study with a repeated measures design. The outcome measures were evaluated at four time-points: before the intervention, week 4, immediately after the intervention, and one month after the PARO intervention.Results Fifty-two participants were recruited. The age of the participants ranged from 65 to 96 years, with a mean age of 81.81 years (SD = 8.54) in the PARO group and 79.08 years (SD = 7.71) in the control group. Using a mixed between-within subjects’ analysis of variance, the results showed that there were significant interaction effects between the groups and time-periods for depression (p &lt; .000), loneliness (p &lt; .000), and engagement (p &lt; .000).Conclusions The PARO intervention alleviated depression and loneliness for older adults. Furthermore, the process of engagement with PARO may play an important role in the PARO effects.Clinical Implications A tailored PARO intervention of at least 4 weeks could engender positive psychological benefits for older adults.","container-title":"Clinical Gerontologist","DOI":"10.1080/07317115.2022.2117674","ISSN":"0731-7115","issue":"0","note":"publisher: Routledge\n_eprint: https://doi.org/10.1080/07317115.2022.2117674\nPMID: 36062840","page":"1-13","source":"Taylor and Francis+NEJM","title":"The Impact of Engagement with the PARO Therapeutic Robot on the Psychological Benefits of Older Adults with Dementia","volume":"0","author":[{"family":"Chen","given":"Shu-Chuan"},{"family":"Jones","given":"Cindy"},{"family":"Moyle","given":"Wendy"}],"issued":{"date-parts":[["2022",9,4]]}},"label":"page","suppress-author":true}],"schema":"https://github.com/citation-style-language/schema/raw/master/csl-citation.json"} </w:instrText>
      </w:r>
      <w:r w:rsidR="00B45421">
        <w:rPr>
          <w:szCs w:val="24"/>
        </w:rPr>
        <w:fldChar w:fldCharType="separate"/>
      </w:r>
      <w:r w:rsidR="004D4D6A" w:rsidRPr="004D4D6A">
        <w:rPr>
          <w:vertAlign w:val="superscript"/>
        </w:rPr>
        <w:t>4</w:t>
      </w:r>
      <w:r w:rsidR="00B45421">
        <w:rPr>
          <w:szCs w:val="24"/>
        </w:rPr>
        <w:fldChar w:fldCharType="end"/>
      </w:r>
      <w:r>
        <w:rPr>
          <w:szCs w:val="24"/>
        </w:rPr>
        <w:t xml:space="preserve"> was included that was excluded from the main body of this </w:t>
      </w:r>
      <w:r w:rsidR="004D4D6A">
        <w:rPr>
          <w:szCs w:val="24"/>
        </w:rPr>
        <w:t>study</w:t>
      </w:r>
      <w:r>
        <w:rPr>
          <w:szCs w:val="24"/>
        </w:rPr>
        <w:t xml:space="preserve"> due to lacking too many essential data points, e.g. intra-cluster correlation coefficient (ICC)</w:t>
      </w:r>
      <w:r w:rsidR="00B45421">
        <w:rPr>
          <w:szCs w:val="24"/>
        </w:rPr>
        <w:t xml:space="preserve"> </w:t>
      </w:r>
      <w:r>
        <w:rPr>
          <w:szCs w:val="24"/>
        </w:rPr>
        <w:fldChar w:fldCharType="begin"/>
      </w:r>
      <w:r w:rsidR="004D4D6A">
        <w:rPr>
          <w:szCs w:val="24"/>
        </w:rPr>
        <w:instrText xml:space="preserve"> ADDIN ZOTERO_ITEM CSL_CITATION {"citationID":"ItTEF2md","properties":{"formattedCitation":"\\super 4\\nosupersub{}","plainCitation":"4","noteIndex":0},"citationItems":[{"id":1198,"uris":["http://zotero.org/users/9508873/items/8GF8ICE8"],"itemData":{"id":1198,"type":"article-journal","abstract":"Objectives This study aimed to examine the effect of 8-weeks of a 60-minute PARO intervention to reduce depressive symptoms and loneliness in older adults with dementia and investigated changes in their emotional or behavioral expressions and level of engagement with the PARO robot.Methods This was a quasi-experimental study with a repeated measures design. The outcome measures were evaluated at four time-points: before the intervention, week 4, immediately after the intervention, and one month after the PARO intervention.Results Fifty-two participants were recruited. The age of the participants ranged from 65 to 96 years, with a mean age of 81.81 years (SD = 8.54) in the PARO group and 79.08 years (SD = 7.71) in the control group. Using a mixed between-within subjects’ analysis of variance, the results showed that there were significant interaction effects between the groups and time-periods for depression (p &lt; .000), loneliness (p &lt; .000), and engagement (p &lt; .000).Conclusions The PARO intervention alleviated depression and loneliness for older adults. Furthermore, the process of engagement with PARO may play an important role in the PARO effects.Clinical Implications A tailored PARO intervention of at least 4 weeks could engender positive psychological benefits for older adults.","container-title":"Clinical Gerontologist","DOI":"10.1080/07317115.2022.2117674","ISSN":"0731-7115","issue":"0","note":"publisher: Routledge\n_eprint: https://doi.org/10.1080/07317115.2022.2117674\nPMID: 36062840","page":"1-13","source":"Taylor and Francis+NEJM","title":"The Impact of Engagement with the PARO Therapeutic Robot on the Psychological Benefits of Older Adults with Dementia","volume":"0","author":[{"family":"Chen","given":"Shu-Chuan"},{"family":"Jones","given":"Cindy"},{"family":"Moyle","given":"Wendy"}],"issued":{"date-parts":[["2022",9,4]]}}}],"schema":"https://github.com/citation-style-language/schema/raw/master/csl-citation.json"} </w:instrText>
      </w:r>
      <w:r>
        <w:rPr>
          <w:szCs w:val="24"/>
        </w:rPr>
        <w:fldChar w:fldCharType="separate"/>
      </w:r>
      <w:r w:rsidR="004D4D6A" w:rsidRPr="004D4D6A">
        <w:rPr>
          <w:vertAlign w:val="superscript"/>
        </w:rPr>
        <w:t>4</w:t>
      </w:r>
      <w:r>
        <w:rPr>
          <w:szCs w:val="24"/>
        </w:rPr>
        <w:fldChar w:fldCharType="end"/>
      </w:r>
      <w:r w:rsidR="00B45421">
        <w:rPr>
          <w:szCs w:val="24"/>
        </w:rPr>
        <w:t>.</w:t>
      </w:r>
      <w:r>
        <w:rPr>
          <w:szCs w:val="24"/>
        </w:rPr>
        <w:t xml:space="preserve"> In this sensitivity analysis, the </w:t>
      </w:r>
      <w:r w:rsidR="004D4D6A">
        <w:rPr>
          <w:szCs w:val="24"/>
        </w:rPr>
        <w:t>study</w:t>
      </w:r>
      <w:r>
        <w:rPr>
          <w:szCs w:val="24"/>
        </w:rPr>
        <w:t xml:space="preserve"> assumed an </w:t>
      </w:r>
      <w:r w:rsidRPr="00BA5CDC">
        <w:rPr>
          <w:i/>
          <w:iCs/>
          <w:szCs w:val="24"/>
        </w:rPr>
        <w:t>F</w:t>
      </w:r>
      <w:r>
        <w:rPr>
          <w:szCs w:val="24"/>
        </w:rPr>
        <w:t>-value of 7.16</w:t>
      </w:r>
      <w:r w:rsidR="00B45421">
        <w:rPr>
          <w:szCs w:val="24"/>
        </w:rPr>
        <w:t xml:space="preserve">, </w:t>
      </w:r>
      <w:r>
        <w:rPr>
          <w:szCs w:val="24"/>
        </w:rPr>
        <w:t>provided by Chen et al.</w:t>
      </w:r>
      <w:r w:rsidR="00B45421">
        <w:rPr>
          <w:szCs w:val="24"/>
        </w:rPr>
        <w:fldChar w:fldCharType="begin"/>
      </w:r>
      <w:r w:rsidR="004D4D6A">
        <w:rPr>
          <w:szCs w:val="24"/>
        </w:rPr>
        <w:instrText xml:space="preserve"> ADDIN ZOTERO_ITEM CSL_CITATION {"citationID":"RZWJiTae","properties":{"formattedCitation":"\\super 4\\nosupersub{}","plainCitation":"4","noteIndex":0},"citationItems":[{"id":1198,"uris":["http://zotero.org/users/9508873/items/8GF8ICE8"],"itemData":{"id":1198,"type":"article-journal","abstract":"Objectives This study aimed to examine the effect of 8-weeks of a 60-minute PARO intervention to reduce depressive symptoms and loneliness in older adults with dementia and investigated changes in their emotional or behavioral expressions and level of engagement with the PARO robot.Methods This was a quasi-experimental study with a repeated measures design. The outcome measures were evaluated at four time-points: before the intervention, week 4, immediately after the intervention, and one month after the PARO intervention.Results Fifty-two participants were recruited. The age of the participants ranged from 65 to 96 years, with a mean age of 81.81 years (SD = 8.54) in the PARO group and 79.08 years (SD = 7.71) in the control group. Using a mixed between-within subjects’ analysis of variance, the results showed that there were significant interaction effects between the groups and time-periods for depression (p &lt; .000), loneliness (p &lt; .000), and engagement (p &lt; .000).Conclusions The PARO intervention alleviated depression and loneliness for older adults. Furthermore, the process of engagement with PARO may play an important role in the PARO effects.Clinical Implications A tailored PARO intervention of at least 4 weeks could engender positive psychological benefits for older adults.","container-title":"Clinical Gerontologist","DOI":"10.1080/07317115.2022.2117674","ISSN":"0731-7115","issue":"0","note":"publisher: Routledge\n_eprint: https://doi.org/10.1080/07317115.2022.2117674\nPMID: 36062840","page":"1-13","source":"Taylor and Francis+NEJM","title":"The Impact of Engagement with the PARO Therapeutic Robot on the Psychological Benefits of Older Adults with Dementia","volume":"0","author":[{"family":"Chen","given":"Shu-Chuan"},{"family":"Jones","given":"Cindy"},{"family":"Moyle","given":"Wendy"}],"issued":{"date-parts":[["2022",9,4]]}},"label":"page","suppress-author":true}],"schema":"https://github.com/citation-style-language/schema/raw/master/csl-citation.json"} </w:instrText>
      </w:r>
      <w:r w:rsidR="00B45421">
        <w:rPr>
          <w:szCs w:val="24"/>
        </w:rPr>
        <w:fldChar w:fldCharType="separate"/>
      </w:r>
      <w:r w:rsidR="004D4D6A" w:rsidRPr="004D4D6A">
        <w:rPr>
          <w:vertAlign w:val="superscript"/>
        </w:rPr>
        <w:t>4</w:t>
      </w:r>
      <w:r w:rsidR="00B45421">
        <w:rPr>
          <w:szCs w:val="24"/>
        </w:rPr>
        <w:fldChar w:fldCharType="end"/>
      </w:r>
      <w:r>
        <w:rPr>
          <w:szCs w:val="24"/>
        </w:rPr>
        <w:t xml:space="preserve">, the number of floors in the control and treated group to be 4 respectively, the number of patients on the floor to be 6.5, and an ICC of </w:t>
      </w:r>
      <w:r w:rsidR="004D4D6A">
        <w:rPr>
          <w:szCs w:val="24"/>
        </w:rPr>
        <w:t>0</w:t>
      </w:r>
      <w:r>
        <w:rPr>
          <w:szCs w:val="24"/>
        </w:rPr>
        <w:t>.01. The estimate of the ICC was based on a study by Adams et al.</w:t>
      </w:r>
      <w:r>
        <w:rPr>
          <w:szCs w:val="24"/>
        </w:rPr>
        <w:fldChar w:fldCharType="begin"/>
      </w:r>
      <w:r w:rsidR="004D4D6A">
        <w:rPr>
          <w:szCs w:val="24"/>
        </w:rPr>
        <w:instrText xml:space="preserve"> ADDIN ZOTERO_ITEM CSL_CITATION {"citationID":"ditVN6Ze","properties":{"formattedCitation":"\\super 5\\nosupersub{}","plainCitation":"5","noteIndex":0},"citationItems":[{"id":1380,"uris":["http://zotero.org/users/9508873/items/TLABN5DI"],"itemData":{"id":1380,"type":"article-journal","abstract":"Objective\nTo provide information concerning the magnitude of the intraclass correlation coefficient (ICC) for cluster-based studies set in primary care.\nStudy design and setting\nReanalysis of data from 31 cluster-based studies in primary care to estimate intraclass correlation coefficients from random effects models using maximum likelihood estimation.\nResults\nICCs were estimated for 1,039 variables. The median ICC was 0.010 (interquartile range [IQR] 0 to 0.032, range 0 to 0.840). After adjusting for individual- and cluster-level characteristics, the median ICC was 0.005 (IQR 0 to 0.021). A given measure showed widely varying ICC estimates in different datasets. In six datasets, the ICCs for SF-36 physical functioning scale ranged from 0.001 to 0.055 and for SF-36 general health from 0 to 0.072. In four datasets, the ICC for systolic blood pressure ranged from 0 to 0.052 and for diastolic blood pressure from 0 to 0.108.\nConclusion\nThe precise magnitude of between-cluster variation for a given measure can rarely be estimated in advance. Studies should be designed with reference to the overall distribution of ICCs and with attention to features that increase efficiency.","container-title":"Journal of Clinical Epidemiology","DOI":"10.1016/j.jclinepi.2003.12.013","ISSN":"0895-4356","issue":"8","journalAbbreviation":"Journal of Clinical Epidemiology","language":"en","page":"785-794","source":"ScienceDirect","title":"Patterns of intra-cluster correlation from primary care research to inform study design and analysis","volume":"57","author":[{"family":"Adams","given":"Geoffrey"},{"family":"Gulliford","given":"Martin C."},{"family":"Ukoumunne","given":"Obioha C."},{"family":"Eldridge","given":"Sandra"},{"family":"Chinn","given":"Susan"},{"family":"Campbell","given":"Michael J."}],"issued":{"date-parts":[["2004",8,1]]}},"label":"page","suppress-author":true}],"schema":"https://github.com/citation-style-language/schema/raw/master/csl-citation.json"} </w:instrText>
      </w:r>
      <w:r>
        <w:rPr>
          <w:szCs w:val="24"/>
        </w:rPr>
        <w:fldChar w:fldCharType="separate"/>
      </w:r>
      <w:r w:rsidR="004D4D6A" w:rsidRPr="004D4D6A">
        <w:rPr>
          <w:vertAlign w:val="superscript"/>
        </w:rPr>
        <w:t>5</w:t>
      </w:r>
      <w:r>
        <w:rPr>
          <w:szCs w:val="24"/>
        </w:rPr>
        <w:fldChar w:fldCharType="end"/>
      </w:r>
      <w:r>
        <w:rPr>
          <w:szCs w:val="24"/>
        </w:rPr>
        <w:t xml:space="preserve"> and the cluster sizes seemed reasonable based on the total reported sample size in Chen et al. Without the Chen et al. study, the RCT-only model in the main body was not significant with a Knapp-Hartung adjustment, but when the study was included, the model became significant at a traditional </w:t>
      </w:r>
      <w:r w:rsidRPr="0051498A">
        <w:rPr>
          <w:i/>
          <w:iCs/>
          <w:szCs w:val="24"/>
        </w:rPr>
        <w:t>α</w:t>
      </w:r>
      <w:r>
        <w:rPr>
          <w:szCs w:val="24"/>
        </w:rPr>
        <w:t xml:space="preserve"> </w:t>
      </w:r>
      <w:r w:rsidRPr="0023142A">
        <w:rPr>
          <w:szCs w:val="24"/>
        </w:rPr>
        <w:t>(</w:t>
      </w:r>
      <w:r w:rsidRPr="0023142A">
        <w:rPr>
          <w:i/>
          <w:iCs/>
          <w:szCs w:val="24"/>
        </w:rPr>
        <w:t>t</w:t>
      </w:r>
      <w:r w:rsidRPr="0023142A">
        <w:rPr>
          <w:szCs w:val="24"/>
        </w:rPr>
        <w:t xml:space="preserve"> = -</w:t>
      </w:r>
      <w:r>
        <w:rPr>
          <w:szCs w:val="24"/>
        </w:rPr>
        <w:t>3</w:t>
      </w:r>
      <w:r w:rsidRPr="0023142A">
        <w:rPr>
          <w:szCs w:val="24"/>
        </w:rPr>
        <w:t>.4</w:t>
      </w:r>
      <w:r>
        <w:rPr>
          <w:szCs w:val="24"/>
        </w:rPr>
        <w:t>8</w:t>
      </w:r>
      <w:r w:rsidR="004D4D6A">
        <w:rPr>
          <w:szCs w:val="24"/>
        </w:rPr>
        <w:t>;</w:t>
      </w:r>
      <w:r w:rsidRPr="0023142A">
        <w:rPr>
          <w:szCs w:val="24"/>
        </w:rPr>
        <w:t xml:space="preserve"> </w:t>
      </w:r>
      <w:proofErr w:type="spellStart"/>
      <w:r w:rsidRPr="0023142A">
        <w:rPr>
          <w:i/>
          <w:iCs/>
          <w:szCs w:val="24"/>
        </w:rPr>
        <w:t>df</w:t>
      </w:r>
      <w:proofErr w:type="spellEnd"/>
      <w:r w:rsidRPr="0023142A">
        <w:rPr>
          <w:szCs w:val="24"/>
        </w:rPr>
        <w:t xml:space="preserve"> = </w:t>
      </w:r>
      <w:r>
        <w:rPr>
          <w:szCs w:val="24"/>
        </w:rPr>
        <w:t>5</w:t>
      </w:r>
      <w:r w:rsidR="004D4D6A">
        <w:rPr>
          <w:szCs w:val="24"/>
        </w:rPr>
        <w:t>;</w:t>
      </w:r>
      <w:r>
        <w:rPr>
          <w:szCs w:val="24"/>
        </w:rPr>
        <w:t xml:space="preserve"> </w:t>
      </w:r>
      <w:r w:rsidRPr="0023142A">
        <w:rPr>
          <w:szCs w:val="24"/>
        </w:rPr>
        <w:t xml:space="preserve">95% </w:t>
      </w:r>
      <w:r>
        <w:rPr>
          <w:szCs w:val="24"/>
        </w:rPr>
        <w:t xml:space="preserve">adjusted </w:t>
      </w:r>
      <w:r w:rsidRPr="0023142A">
        <w:rPr>
          <w:szCs w:val="24"/>
        </w:rPr>
        <w:t>CI</w:t>
      </w:r>
      <w:r w:rsidR="004D4D6A">
        <w:rPr>
          <w:szCs w:val="24"/>
        </w:rPr>
        <w:t>,</w:t>
      </w:r>
      <w:r w:rsidRPr="0023142A">
        <w:rPr>
          <w:szCs w:val="24"/>
        </w:rPr>
        <w:t xml:space="preserve"> -</w:t>
      </w:r>
      <w:r w:rsidR="004D4D6A">
        <w:rPr>
          <w:szCs w:val="24"/>
        </w:rPr>
        <w:t>0</w:t>
      </w:r>
      <w:r w:rsidRPr="0023142A">
        <w:rPr>
          <w:szCs w:val="24"/>
        </w:rPr>
        <w:t>.9</w:t>
      </w:r>
      <w:r>
        <w:rPr>
          <w:szCs w:val="24"/>
        </w:rPr>
        <w:t>0</w:t>
      </w:r>
      <w:r w:rsidRPr="0023142A">
        <w:rPr>
          <w:szCs w:val="24"/>
        </w:rPr>
        <w:t xml:space="preserve">2 to </w:t>
      </w:r>
      <w:r>
        <w:rPr>
          <w:szCs w:val="24"/>
        </w:rPr>
        <w:t>-</w:t>
      </w:r>
      <w:r w:rsidR="004D4D6A">
        <w:rPr>
          <w:szCs w:val="24"/>
        </w:rPr>
        <w:t>0</w:t>
      </w:r>
      <w:r>
        <w:rPr>
          <w:szCs w:val="24"/>
        </w:rPr>
        <w:t>.136</w:t>
      </w:r>
      <w:r w:rsidR="004D4D6A">
        <w:rPr>
          <w:szCs w:val="24"/>
        </w:rPr>
        <w:t>;</w:t>
      </w:r>
      <w:r w:rsidRPr="0023142A">
        <w:rPr>
          <w:szCs w:val="24"/>
        </w:rPr>
        <w:t xml:space="preserve"> </w:t>
      </w:r>
      <w:r w:rsidR="004D4D6A">
        <w:rPr>
          <w:i/>
          <w:iCs/>
          <w:szCs w:val="24"/>
        </w:rPr>
        <w:t>P</w:t>
      </w:r>
      <w:r w:rsidRPr="0023142A">
        <w:rPr>
          <w:i/>
          <w:iCs/>
          <w:szCs w:val="24"/>
        </w:rPr>
        <w:t xml:space="preserve"> </w:t>
      </w:r>
      <w:r w:rsidRPr="0023142A">
        <w:rPr>
          <w:szCs w:val="24"/>
        </w:rPr>
        <w:t xml:space="preserve">= </w:t>
      </w:r>
      <w:r w:rsidR="004D4D6A">
        <w:rPr>
          <w:szCs w:val="24"/>
        </w:rPr>
        <w:t>0</w:t>
      </w:r>
      <w:r w:rsidRPr="0023142A">
        <w:rPr>
          <w:szCs w:val="24"/>
        </w:rPr>
        <w:t>.0</w:t>
      </w:r>
      <w:r>
        <w:rPr>
          <w:szCs w:val="24"/>
        </w:rPr>
        <w:t>18, two tailed</w:t>
      </w:r>
      <w:r w:rsidRPr="0023142A">
        <w:rPr>
          <w:szCs w:val="24"/>
        </w:rPr>
        <w:t>).</w:t>
      </w:r>
      <w:r>
        <w:rPr>
          <w:szCs w:val="24"/>
        </w:rPr>
        <w:t xml:space="preserve"> The attenuation of Hedge’s </w:t>
      </w:r>
      <w:r>
        <w:rPr>
          <w:i/>
          <w:iCs/>
          <w:szCs w:val="24"/>
        </w:rPr>
        <w:t xml:space="preserve">g </w:t>
      </w:r>
      <w:r>
        <w:rPr>
          <w:szCs w:val="24"/>
        </w:rPr>
        <w:t>was reduced to -</w:t>
      </w:r>
      <w:r w:rsidR="004D4D6A">
        <w:rPr>
          <w:szCs w:val="24"/>
        </w:rPr>
        <w:t>0</w:t>
      </w:r>
      <w:r>
        <w:rPr>
          <w:szCs w:val="24"/>
        </w:rPr>
        <w:t xml:space="preserve">.519, which was only 6% less in magnitude than the estimate of </w:t>
      </w:r>
      <w:r>
        <w:rPr>
          <w:i/>
          <w:iCs/>
          <w:szCs w:val="24"/>
        </w:rPr>
        <w:t>g</w:t>
      </w:r>
      <w:r>
        <w:rPr>
          <w:szCs w:val="24"/>
        </w:rPr>
        <w:t xml:space="preserve"> in the main analysis. </w:t>
      </w:r>
    </w:p>
    <w:p w14:paraId="51FC869C" w14:textId="77777777" w:rsidR="004A05F2" w:rsidRDefault="004A05F2">
      <w:pPr>
        <w:spacing w:line="240" w:lineRule="auto"/>
        <w:rPr>
          <w:rFonts w:eastAsiaTheme="majorEastAsia" w:cstheme="majorBidi"/>
          <w:b/>
          <w:color w:val="000000" w:themeColor="text1"/>
          <w:szCs w:val="32"/>
        </w:rPr>
      </w:pPr>
      <w:r>
        <w:br w:type="page"/>
      </w:r>
    </w:p>
    <w:p w14:paraId="173408BE" w14:textId="5EF7581F" w:rsidR="001D2AFC" w:rsidRDefault="001D2AFC" w:rsidP="008F794D">
      <w:pPr>
        <w:pStyle w:val="Heading1"/>
      </w:pPr>
      <w:r>
        <w:lastRenderedPageBreak/>
        <w:t xml:space="preserve">APPENDIX E: </w:t>
      </w:r>
      <w:bookmarkEnd w:id="1"/>
      <w:r w:rsidR="001D2F70">
        <w:t>RELATIONAL AGENTS</w:t>
      </w:r>
    </w:p>
    <w:p w14:paraId="424015B3" w14:textId="77777777" w:rsidR="001D2AFC" w:rsidRDefault="001D2AFC" w:rsidP="001D2AFC">
      <w:pPr>
        <w:spacing w:line="240" w:lineRule="auto"/>
        <w:rPr>
          <w:b/>
          <w:bCs/>
          <w:szCs w:val="24"/>
        </w:rPr>
      </w:pPr>
    </w:p>
    <w:p w14:paraId="4A94A73B" w14:textId="4D3C54A2" w:rsidR="004F41D5" w:rsidRDefault="001D2AFC" w:rsidP="001D2AFC">
      <w:pPr>
        <w:rPr>
          <w:szCs w:val="24"/>
        </w:rPr>
      </w:pPr>
      <w:r>
        <w:rPr>
          <w:szCs w:val="24"/>
        </w:rPr>
        <w:t>A video link for Sony’s AIBO</w:t>
      </w:r>
      <w:r w:rsidR="001B7A93">
        <w:rPr>
          <w:szCs w:val="24"/>
        </w:rPr>
        <w:t xml:space="preserve"> (social robotic)</w:t>
      </w:r>
      <w:r>
        <w:rPr>
          <w:szCs w:val="24"/>
        </w:rPr>
        <w:t xml:space="preserve"> is </w:t>
      </w:r>
      <w:hyperlink r:id="rId10" w:history="1">
        <w:r w:rsidRPr="00AB0E62">
          <w:rPr>
            <w:rStyle w:val="Hyperlink"/>
            <w:szCs w:val="24"/>
          </w:rPr>
          <w:t>here</w:t>
        </w:r>
      </w:hyperlink>
      <w:r>
        <w:rPr>
          <w:szCs w:val="24"/>
        </w:rPr>
        <w:t xml:space="preserve"> and a link for Luka’s </w:t>
      </w:r>
      <w:proofErr w:type="spellStart"/>
      <w:r>
        <w:rPr>
          <w:szCs w:val="24"/>
        </w:rPr>
        <w:t>Replika</w:t>
      </w:r>
      <w:proofErr w:type="spellEnd"/>
      <w:r>
        <w:rPr>
          <w:szCs w:val="24"/>
        </w:rPr>
        <w:t xml:space="preserve"> </w:t>
      </w:r>
      <w:r w:rsidR="001B7A93">
        <w:rPr>
          <w:szCs w:val="24"/>
        </w:rPr>
        <w:t xml:space="preserve">(app-based) </w:t>
      </w:r>
      <w:r>
        <w:rPr>
          <w:szCs w:val="24"/>
        </w:rPr>
        <w:t xml:space="preserve">is </w:t>
      </w:r>
      <w:hyperlink r:id="rId11" w:history="1">
        <w:r w:rsidRPr="00AF41D9">
          <w:rPr>
            <w:rStyle w:val="Hyperlink"/>
            <w:szCs w:val="24"/>
          </w:rPr>
          <w:t>here</w:t>
        </w:r>
      </w:hyperlink>
      <w:r>
        <w:rPr>
          <w:szCs w:val="24"/>
        </w:rPr>
        <w:t>.</w:t>
      </w:r>
    </w:p>
    <w:p w14:paraId="6ABC1E16" w14:textId="20974704" w:rsidR="009E22F4" w:rsidRDefault="004F41D5">
      <w:pPr>
        <w:spacing w:line="240" w:lineRule="auto"/>
        <w:rPr>
          <w:szCs w:val="24"/>
        </w:rPr>
      </w:pPr>
      <w:r>
        <w:rPr>
          <w:szCs w:val="24"/>
        </w:rPr>
        <w:br w:type="page"/>
      </w:r>
    </w:p>
    <w:p w14:paraId="16CBF2B2" w14:textId="2B13CDE1" w:rsidR="00DF46CB" w:rsidRDefault="00DF46CB" w:rsidP="008F794D">
      <w:pPr>
        <w:pStyle w:val="Heading1"/>
      </w:pPr>
      <w:bookmarkStart w:id="4" w:name="_Toc121089005"/>
      <w:r>
        <w:lastRenderedPageBreak/>
        <w:t xml:space="preserve">APPENDIX </w:t>
      </w:r>
      <w:r w:rsidR="0097250F">
        <w:t>F</w:t>
      </w:r>
      <w:r>
        <w:t>: SCREENING AND DATA EXTRACTION FORMS</w:t>
      </w:r>
      <w:bookmarkEnd w:id="4"/>
    </w:p>
    <w:p w14:paraId="292A481E" w14:textId="77777777" w:rsidR="00DF46CB" w:rsidRDefault="00DF46CB" w:rsidP="00DF46CB">
      <w:pPr>
        <w:spacing w:line="240" w:lineRule="auto"/>
        <w:rPr>
          <w:b/>
          <w:bCs/>
          <w:szCs w:val="24"/>
        </w:rPr>
      </w:pPr>
    </w:p>
    <w:p w14:paraId="19CB8B7F" w14:textId="4A2977F2" w:rsidR="00C27C43" w:rsidRDefault="00DF46CB" w:rsidP="00DF46CB">
      <w:pPr>
        <w:rPr>
          <w:szCs w:val="24"/>
        </w:rPr>
      </w:pPr>
      <w:r>
        <w:rPr>
          <w:szCs w:val="24"/>
        </w:rPr>
        <w:t>All forms are hosted on the Open Science Framework’s website</w:t>
      </w:r>
      <w:r w:rsidR="004F35A7">
        <w:rPr>
          <w:szCs w:val="24"/>
        </w:rPr>
        <w:t xml:space="preserve">: </w:t>
      </w:r>
      <w:r w:rsidR="007260F7" w:rsidRPr="007260F7">
        <w:rPr>
          <w:szCs w:val="24"/>
        </w:rPr>
        <w:t>https://osf.io/cukyp</w:t>
      </w:r>
      <w:r w:rsidR="007260F7">
        <w:rPr>
          <w:szCs w:val="24"/>
        </w:rPr>
        <w:t xml:space="preserve"> and </w:t>
      </w:r>
      <w:hyperlink r:id="rId12" w:history="1">
        <w:r w:rsidR="007260F7" w:rsidRPr="009C299A">
          <w:rPr>
            <w:rStyle w:val="Hyperlink"/>
            <w:szCs w:val="24"/>
          </w:rPr>
          <w:t>https://osf.io/5n96e</w:t>
        </w:r>
      </w:hyperlink>
      <w:r w:rsidR="007260F7">
        <w:rPr>
          <w:szCs w:val="24"/>
        </w:rPr>
        <w:t>.</w:t>
      </w:r>
    </w:p>
    <w:p w14:paraId="003F0EC4" w14:textId="77777777" w:rsidR="007260F7" w:rsidRDefault="007260F7" w:rsidP="00DF46CB">
      <w:pPr>
        <w:rPr>
          <w:szCs w:val="24"/>
        </w:rPr>
      </w:pPr>
    </w:p>
    <w:p w14:paraId="4A31D127" w14:textId="77777777" w:rsidR="00C27C43" w:rsidRDefault="00C27C43">
      <w:pPr>
        <w:spacing w:line="240" w:lineRule="auto"/>
        <w:rPr>
          <w:szCs w:val="24"/>
        </w:rPr>
      </w:pPr>
      <w:r>
        <w:rPr>
          <w:szCs w:val="24"/>
        </w:rPr>
        <w:br w:type="page"/>
      </w:r>
    </w:p>
    <w:p w14:paraId="3831E1B2" w14:textId="78742FC2" w:rsidR="00FA1CB4" w:rsidRDefault="00FA1CB4" w:rsidP="008F794D">
      <w:pPr>
        <w:pStyle w:val="Heading1"/>
      </w:pPr>
      <w:bookmarkStart w:id="5" w:name="_Toc121089007"/>
      <w:r>
        <w:lastRenderedPageBreak/>
        <w:t xml:space="preserve">APPENDIX </w:t>
      </w:r>
      <w:r w:rsidR="0097250F">
        <w:t>G</w:t>
      </w:r>
      <w:r>
        <w:t>: RISK OF BIAS ASSESSMENT</w:t>
      </w:r>
      <w:bookmarkEnd w:id="5"/>
    </w:p>
    <w:p w14:paraId="6CAC3138" w14:textId="77777777" w:rsidR="00FA1CB4" w:rsidRDefault="00FA1CB4" w:rsidP="00FA1CB4"/>
    <w:p w14:paraId="24E91D18" w14:textId="77777777" w:rsidR="00FA1CB4" w:rsidRPr="00A90C47" w:rsidRDefault="00FA1CB4" w:rsidP="00FA1CB4">
      <w:pPr>
        <w:rPr>
          <w:b/>
          <w:bCs/>
          <w:szCs w:val="24"/>
        </w:rPr>
      </w:pPr>
      <w:r w:rsidRPr="00A90C47">
        <w:rPr>
          <w:b/>
          <w:bCs/>
          <w:szCs w:val="24"/>
        </w:rPr>
        <w:t>RCTs</w:t>
      </w:r>
    </w:p>
    <w:p w14:paraId="1E0DDCFD" w14:textId="5B51C227" w:rsidR="00FA1CB4" w:rsidRDefault="00FA1CB4" w:rsidP="00FA1CB4">
      <w:pPr>
        <w:rPr>
          <w:szCs w:val="24"/>
        </w:rPr>
      </w:pPr>
      <w:r>
        <w:rPr>
          <w:szCs w:val="24"/>
        </w:rPr>
        <w:t>T</w:t>
      </w:r>
      <w:r w:rsidRPr="0023142A">
        <w:rPr>
          <w:szCs w:val="24"/>
        </w:rPr>
        <w:t xml:space="preserve">he </w:t>
      </w:r>
      <w:proofErr w:type="spellStart"/>
      <w:r w:rsidRPr="0023142A">
        <w:rPr>
          <w:szCs w:val="24"/>
        </w:rPr>
        <w:t>RoB</w:t>
      </w:r>
      <w:proofErr w:type="spellEnd"/>
      <w:r w:rsidRPr="0023142A">
        <w:rPr>
          <w:szCs w:val="24"/>
        </w:rPr>
        <w:t xml:space="preserve"> 2</w:t>
      </w:r>
      <w:r>
        <w:rPr>
          <w:szCs w:val="24"/>
        </w:rPr>
        <w:t xml:space="preserve"> </w:t>
      </w:r>
      <w:r w:rsidRPr="0023142A">
        <w:rPr>
          <w:szCs w:val="24"/>
        </w:rPr>
        <w:t xml:space="preserve">classifies bias in five domains as “low”, “some concerns”, or “high” based </w:t>
      </w:r>
      <w:r>
        <w:rPr>
          <w:szCs w:val="24"/>
        </w:rPr>
        <w:t xml:space="preserve">on </w:t>
      </w:r>
      <w:r w:rsidRPr="0023142A">
        <w:rPr>
          <w:szCs w:val="24"/>
        </w:rPr>
        <w:t>multiple-choice questions.</w:t>
      </w:r>
      <w:r>
        <w:rPr>
          <w:szCs w:val="24"/>
        </w:rPr>
        <w:t xml:space="preserve"> These five domains are: bias arising from the randomisation process, bias due to deviations from intended interventions, bias due to missing outcome data, bias in measurements of the outcomes, and bias in selection of the reported results. An</w:t>
      </w:r>
      <w:r w:rsidRPr="0023142A">
        <w:rPr>
          <w:szCs w:val="24"/>
        </w:rPr>
        <w:t xml:space="preserve"> algorithm </w:t>
      </w:r>
      <w:r>
        <w:rPr>
          <w:szCs w:val="24"/>
        </w:rPr>
        <w:t>then determines the classification of bias</w:t>
      </w:r>
      <w:r w:rsidRPr="0023142A">
        <w:rPr>
          <w:szCs w:val="24"/>
        </w:rPr>
        <w:t xml:space="preserve"> </w:t>
      </w:r>
      <w:r>
        <w:rPr>
          <w:szCs w:val="24"/>
        </w:rPr>
        <w:t xml:space="preserve">in </w:t>
      </w:r>
      <w:r w:rsidRPr="0023142A">
        <w:rPr>
          <w:szCs w:val="24"/>
        </w:rPr>
        <w:t>each domain</w:t>
      </w:r>
      <w:r>
        <w:rPr>
          <w:szCs w:val="24"/>
        </w:rPr>
        <w:t xml:space="preserve"> and for studies as a whole</w:t>
      </w:r>
      <w:r w:rsidRPr="0023142A">
        <w:rPr>
          <w:szCs w:val="24"/>
        </w:rPr>
        <w:fldChar w:fldCharType="begin"/>
      </w:r>
      <w:r w:rsidR="004D4D6A">
        <w:rPr>
          <w:szCs w:val="24"/>
        </w:rPr>
        <w:instrText xml:space="preserve"> ADDIN ZOTERO_ITEM CSL_CITATION {"citationID":"K9LJ9FAb","properties":{"formattedCitation":"\\super 6\\nosupersub{}","plainCitation":"6","noteIndex":0},"citationItems":[{"id":300,"uris":["http://zotero.org/users/9508873/items/5FDNR7WN"],"itemData":{"id":300,"type":"article-journal","abstract":"&lt;p&gt;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lt;/p&gt;","container-title":"BMJ","DOI":"10.1136/bmj.l4898","ISSN":"0959-8138, 1756-1833","journalAbbreviation":"BMJ","language":"en","license":"Published by the BMJ Publishing Group Limited. For permission to use (where not already granted under a licence) please go to http://group.bmj.com/group/rights-licensing/permissions","note":"publisher: British Medical Journal Publishing Group\nsection: Research Methods &amp;amp; Reporting\nPMID: 31462531","page":"l4898","source":"www.bmj.com","title":"RoB 2: a revised tool for assessing risk of bias in randomised trials","title-short":"RoB 2","volume":"366","author":[{"family":"Sterne","given":"Jonathan"},{"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Pr="0023142A">
        <w:rPr>
          <w:szCs w:val="24"/>
        </w:rPr>
        <w:fldChar w:fldCharType="separate"/>
      </w:r>
      <w:r w:rsidR="004D4D6A" w:rsidRPr="004D4D6A">
        <w:rPr>
          <w:vertAlign w:val="superscript"/>
        </w:rPr>
        <w:t>6</w:t>
      </w:r>
      <w:r w:rsidRPr="0023142A">
        <w:rPr>
          <w:szCs w:val="24"/>
        </w:rPr>
        <w:fldChar w:fldCharType="end"/>
      </w:r>
      <w:r w:rsidR="00B45421">
        <w:rPr>
          <w:szCs w:val="24"/>
        </w:rPr>
        <w:t>.</w:t>
      </w:r>
      <w:r w:rsidRPr="0023142A">
        <w:rPr>
          <w:szCs w:val="24"/>
        </w:rPr>
        <w:t xml:space="preserve"> </w:t>
      </w:r>
    </w:p>
    <w:p w14:paraId="14E3A364" w14:textId="77777777" w:rsidR="00FA1CB4" w:rsidRPr="0023142A" w:rsidRDefault="00FA1CB4" w:rsidP="00FA1CB4">
      <w:pPr>
        <w:rPr>
          <w:i/>
          <w:iCs/>
          <w:szCs w:val="24"/>
        </w:rPr>
      </w:pPr>
    </w:p>
    <w:p w14:paraId="7BFFDFC2" w14:textId="77777777" w:rsidR="00FA1CB4" w:rsidRPr="0023142A" w:rsidRDefault="00FA1CB4" w:rsidP="00FA1CB4">
      <w:pPr>
        <w:rPr>
          <w:szCs w:val="24"/>
        </w:rPr>
      </w:pPr>
      <w:r w:rsidRPr="0023142A">
        <w:rPr>
          <w:szCs w:val="24"/>
        </w:rPr>
        <w:t xml:space="preserve">RCTs generally raised some concerns regarding the randomisation process since studies lacked descriptions </w:t>
      </w:r>
      <w:r>
        <w:rPr>
          <w:szCs w:val="24"/>
        </w:rPr>
        <w:t xml:space="preserve">of </w:t>
      </w:r>
      <w:r w:rsidRPr="0023142A">
        <w:rPr>
          <w:szCs w:val="24"/>
        </w:rPr>
        <w:t xml:space="preserve">the exact randomisation mechanisms. </w:t>
      </w:r>
      <w:r>
        <w:rPr>
          <w:szCs w:val="24"/>
        </w:rPr>
        <w:t>A</w:t>
      </w:r>
      <w:r w:rsidRPr="0023142A">
        <w:rPr>
          <w:szCs w:val="24"/>
        </w:rPr>
        <w:t xml:space="preserve"> high risk of bias</w:t>
      </w:r>
      <w:r>
        <w:rPr>
          <w:szCs w:val="24"/>
        </w:rPr>
        <w:t xml:space="preserve"> existed</w:t>
      </w:r>
      <w:r w:rsidRPr="0023142A">
        <w:rPr>
          <w:szCs w:val="24"/>
        </w:rPr>
        <w:t xml:space="preserve"> due to deviations from the intended interventions, as studies did not or could not control for non-adherence or the existence of </w:t>
      </w:r>
      <w:r>
        <w:rPr>
          <w:szCs w:val="24"/>
        </w:rPr>
        <w:t>unintended</w:t>
      </w:r>
      <w:r w:rsidRPr="0023142A">
        <w:rPr>
          <w:szCs w:val="24"/>
        </w:rPr>
        <w:t xml:space="preserve"> interventions. </w:t>
      </w:r>
      <w:r>
        <w:rPr>
          <w:szCs w:val="24"/>
        </w:rPr>
        <w:t xml:space="preserve">There were </w:t>
      </w:r>
      <w:r w:rsidRPr="0023142A">
        <w:rPr>
          <w:szCs w:val="24"/>
        </w:rPr>
        <w:t>some concerns regarding bias due to missing outcome data</w:t>
      </w:r>
      <w:r>
        <w:rPr>
          <w:szCs w:val="24"/>
        </w:rPr>
        <w:t>, given attrition rates in included studies. There were</w:t>
      </w:r>
      <w:r w:rsidRPr="0023142A">
        <w:rPr>
          <w:szCs w:val="24"/>
        </w:rPr>
        <w:t xml:space="preserve"> some concerns when assessing bias in the measurement o</w:t>
      </w:r>
      <w:r>
        <w:rPr>
          <w:szCs w:val="24"/>
        </w:rPr>
        <w:t xml:space="preserve">f the </w:t>
      </w:r>
      <w:r w:rsidRPr="0023142A">
        <w:rPr>
          <w:szCs w:val="24"/>
        </w:rPr>
        <w:t>outcome</w:t>
      </w:r>
      <w:r>
        <w:rPr>
          <w:szCs w:val="24"/>
        </w:rPr>
        <w:t xml:space="preserve"> </w:t>
      </w:r>
      <w:r w:rsidRPr="0023142A">
        <w:rPr>
          <w:szCs w:val="24"/>
        </w:rPr>
        <w:t xml:space="preserve">due to participants being aware </w:t>
      </w:r>
      <w:r>
        <w:rPr>
          <w:szCs w:val="24"/>
        </w:rPr>
        <w:t xml:space="preserve">of their experimental condition. Some concerns regarding the reporting of results existed due to the absence of pre-registered protocols. </w:t>
      </w:r>
      <w:r w:rsidRPr="0023142A">
        <w:rPr>
          <w:szCs w:val="24"/>
        </w:rPr>
        <w:t xml:space="preserve">Given the preponderance of high-risk </w:t>
      </w:r>
      <w:r>
        <w:rPr>
          <w:szCs w:val="24"/>
        </w:rPr>
        <w:t>of bias due to deviations from intended interventions</w:t>
      </w:r>
      <w:r w:rsidRPr="0023142A">
        <w:rPr>
          <w:szCs w:val="24"/>
        </w:rPr>
        <w:t xml:space="preserve">, the </w:t>
      </w:r>
      <w:proofErr w:type="spellStart"/>
      <w:r w:rsidRPr="0023142A">
        <w:rPr>
          <w:szCs w:val="24"/>
        </w:rPr>
        <w:t>RoB</w:t>
      </w:r>
      <w:proofErr w:type="spellEnd"/>
      <w:r w:rsidRPr="0023142A">
        <w:rPr>
          <w:szCs w:val="24"/>
        </w:rPr>
        <w:t xml:space="preserve"> 2 algorithm deemed most RCTs at high</w:t>
      </w:r>
      <w:r>
        <w:rPr>
          <w:szCs w:val="24"/>
        </w:rPr>
        <w:t xml:space="preserve"> overall</w:t>
      </w:r>
      <w:r w:rsidRPr="0023142A">
        <w:rPr>
          <w:szCs w:val="24"/>
        </w:rPr>
        <w:t xml:space="preserve"> risk of bias. </w:t>
      </w:r>
    </w:p>
    <w:p w14:paraId="22380AAB" w14:textId="77777777" w:rsidR="00FA1CB4" w:rsidRPr="0023142A" w:rsidRDefault="00FA1CB4" w:rsidP="00FA1CB4">
      <w:pPr>
        <w:rPr>
          <w:szCs w:val="24"/>
        </w:rPr>
      </w:pPr>
    </w:p>
    <w:p w14:paraId="5AFDF8E4" w14:textId="6E56ABE8" w:rsidR="00FA1CB4" w:rsidRPr="003A4E30" w:rsidRDefault="00FA1CB4" w:rsidP="00FA1CB4">
      <w:pPr>
        <w:rPr>
          <w:i/>
          <w:iCs/>
          <w:szCs w:val="24"/>
        </w:rPr>
      </w:pPr>
      <w:r w:rsidRPr="003A4E30">
        <w:rPr>
          <w:i/>
          <w:iCs/>
          <w:szCs w:val="24"/>
        </w:rPr>
        <w:t>Fig</w:t>
      </w:r>
      <w:r w:rsidR="003A4E30" w:rsidRPr="003A4E30">
        <w:rPr>
          <w:i/>
          <w:iCs/>
          <w:szCs w:val="24"/>
        </w:rPr>
        <w:t>ure</w:t>
      </w:r>
      <w:r w:rsidRPr="003A4E30">
        <w:rPr>
          <w:i/>
          <w:iCs/>
          <w:szCs w:val="24"/>
        </w:rPr>
        <w:t xml:space="preserve"> </w:t>
      </w:r>
      <w:r w:rsidR="003A4E30" w:rsidRPr="003A4E30">
        <w:rPr>
          <w:i/>
          <w:iCs/>
          <w:szCs w:val="24"/>
        </w:rPr>
        <w:t>1</w:t>
      </w:r>
      <w:r w:rsidRPr="003A4E30">
        <w:rPr>
          <w:i/>
          <w:iCs/>
          <w:szCs w:val="24"/>
        </w:rPr>
        <w:t>: RCT risk of bias summary</w:t>
      </w:r>
    </w:p>
    <w:p w14:paraId="5C423A90" w14:textId="77777777" w:rsidR="00FA1CB4" w:rsidRDefault="00FA1CB4" w:rsidP="00FA1CB4">
      <w:pPr>
        <w:rPr>
          <w:i/>
          <w:iCs/>
          <w:szCs w:val="24"/>
        </w:rPr>
      </w:pPr>
      <w:r>
        <w:rPr>
          <w:i/>
          <w:iCs/>
          <w:noProof/>
          <w:szCs w:val="24"/>
        </w:rPr>
        <w:drawing>
          <wp:inline distT="0" distB="0" distL="0" distR="0" wp14:anchorId="35544AB9" wp14:editId="7DC35F63">
            <wp:extent cx="5400040" cy="1621790"/>
            <wp:effectExtent l="0" t="0" r="0" b="381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1621790"/>
                    </a:xfrm>
                    <a:prstGeom prst="rect">
                      <a:avLst/>
                    </a:prstGeom>
                  </pic:spPr>
                </pic:pic>
              </a:graphicData>
            </a:graphic>
          </wp:inline>
        </w:drawing>
      </w:r>
    </w:p>
    <w:p w14:paraId="73CD8A30" w14:textId="77777777" w:rsidR="00FA1CB4" w:rsidRPr="00FB2B17" w:rsidRDefault="00FA1CB4" w:rsidP="00FA1CB4">
      <w:pPr>
        <w:rPr>
          <w:i/>
          <w:iCs/>
          <w:szCs w:val="24"/>
        </w:rPr>
      </w:pPr>
    </w:p>
    <w:p w14:paraId="2F3B5883" w14:textId="77777777" w:rsidR="00FA1CB4" w:rsidRPr="0023142A" w:rsidRDefault="00FA1CB4" w:rsidP="00FA1CB4">
      <w:pPr>
        <w:rPr>
          <w:szCs w:val="24"/>
        </w:rPr>
      </w:pPr>
    </w:p>
    <w:p w14:paraId="12BF63D9" w14:textId="77777777" w:rsidR="00FA1CB4" w:rsidRDefault="00FA1CB4" w:rsidP="00FA1CB4">
      <w:pPr>
        <w:rPr>
          <w:b/>
          <w:bCs/>
          <w:szCs w:val="24"/>
        </w:rPr>
      </w:pPr>
    </w:p>
    <w:p w14:paraId="53662F88" w14:textId="77777777" w:rsidR="00FA1CB4" w:rsidRDefault="00FA1CB4" w:rsidP="00FA1CB4">
      <w:pPr>
        <w:rPr>
          <w:b/>
          <w:bCs/>
          <w:szCs w:val="24"/>
        </w:rPr>
      </w:pPr>
    </w:p>
    <w:p w14:paraId="59743CD9" w14:textId="77777777" w:rsidR="00FA1CB4" w:rsidRDefault="00FA1CB4">
      <w:pPr>
        <w:spacing w:line="240" w:lineRule="auto"/>
        <w:rPr>
          <w:b/>
          <w:bCs/>
          <w:szCs w:val="24"/>
        </w:rPr>
      </w:pPr>
      <w:r>
        <w:rPr>
          <w:b/>
          <w:bCs/>
          <w:szCs w:val="24"/>
        </w:rPr>
        <w:br w:type="page"/>
      </w:r>
    </w:p>
    <w:p w14:paraId="123A5AFC" w14:textId="5998E41E" w:rsidR="00FA1CB4" w:rsidRPr="00A90C47" w:rsidRDefault="00FA1CB4" w:rsidP="00FA1CB4">
      <w:pPr>
        <w:rPr>
          <w:b/>
          <w:bCs/>
          <w:szCs w:val="24"/>
        </w:rPr>
      </w:pPr>
      <w:r w:rsidRPr="00A90C47">
        <w:rPr>
          <w:b/>
          <w:bCs/>
          <w:szCs w:val="24"/>
        </w:rPr>
        <w:lastRenderedPageBreak/>
        <w:t>NRSIs</w:t>
      </w:r>
    </w:p>
    <w:p w14:paraId="63C14292" w14:textId="33EB5A2E" w:rsidR="00FA1CB4" w:rsidRDefault="00FA1CB4" w:rsidP="00FA1CB4">
      <w:pPr>
        <w:rPr>
          <w:szCs w:val="24"/>
        </w:rPr>
      </w:pPr>
      <w:r w:rsidRPr="0023142A">
        <w:rPr>
          <w:szCs w:val="24"/>
        </w:rPr>
        <w:t>The ROBINS-I</w:t>
      </w:r>
      <w:r>
        <w:rPr>
          <w:szCs w:val="24"/>
        </w:rPr>
        <w:t xml:space="preserve"> is based on the </w:t>
      </w:r>
      <w:proofErr w:type="spellStart"/>
      <w:r w:rsidRPr="0023142A">
        <w:rPr>
          <w:szCs w:val="24"/>
        </w:rPr>
        <w:t>RoB</w:t>
      </w:r>
      <w:proofErr w:type="spellEnd"/>
      <w:r w:rsidRPr="0023142A">
        <w:rPr>
          <w:szCs w:val="24"/>
        </w:rPr>
        <w:t xml:space="preserve"> 2 </w:t>
      </w:r>
      <w:r>
        <w:rPr>
          <w:szCs w:val="24"/>
        </w:rPr>
        <w:t>so shares most of the latter’s features</w:t>
      </w:r>
      <w:r w:rsidRPr="0023142A">
        <w:rPr>
          <w:szCs w:val="24"/>
        </w:rPr>
        <w:t>.</w:t>
      </w:r>
      <w:r>
        <w:rPr>
          <w:szCs w:val="24"/>
        </w:rPr>
        <w:t xml:space="preserve"> </w:t>
      </w:r>
      <w:r w:rsidRPr="0023142A">
        <w:rPr>
          <w:szCs w:val="24"/>
        </w:rPr>
        <w:t xml:space="preserve">The difference is that </w:t>
      </w:r>
      <w:r>
        <w:rPr>
          <w:szCs w:val="24"/>
        </w:rPr>
        <w:t>t</w:t>
      </w:r>
      <w:r w:rsidRPr="0023142A">
        <w:rPr>
          <w:szCs w:val="24"/>
        </w:rPr>
        <w:t>he</w:t>
      </w:r>
      <w:r>
        <w:rPr>
          <w:szCs w:val="24"/>
        </w:rPr>
        <w:t xml:space="preserve"> ROBINS-I</w:t>
      </w:r>
      <w:r w:rsidRPr="0023142A">
        <w:rPr>
          <w:szCs w:val="24"/>
        </w:rPr>
        <w:t xml:space="preserve"> algorithm is less formulaic, that the tool labels “some concern</w:t>
      </w:r>
      <w:r>
        <w:rPr>
          <w:szCs w:val="24"/>
        </w:rPr>
        <w:t>s</w:t>
      </w:r>
      <w:r w:rsidRPr="0023142A">
        <w:rPr>
          <w:szCs w:val="24"/>
        </w:rPr>
        <w:t>” as “moderate”</w:t>
      </w:r>
      <w:r>
        <w:rPr>
          <w:szCs w:val="24"/>
        </w:rPr>
        <w:t>, and that two additional domains of bias are assessed: bias due to confounding and bias due to selection of participants</w:t>
      </w:r>
      <w:r w:rsidRPr="0023142A">
        <w:rPr>
          <w:szCs w:val="24"/>
        </w:rPr>
        <w:fldChar w:fldCharType="begin"/>
      </w:r>
      <w:r w:rsidR="004D4D6A">
        <w:rPr>
          <w:szCs w:val="24"/>
        </w:rPr>
        <w:instrText xml:space="preserve"> ADDIN ZOTERO_ITEM CSL_CITATION {"citationID":"0hW2lPWe","properties":{"formattedCitation":"\\super 7\\nosupersub{}","plainCitation":"7","noteIndex":0},"citationItems":[{"id":310,"uris":["http://zotero.org/users/9508873/items/ZVWB28TG"],"itemData":{"id":310,"type":"article-journal","abstract":"&lt;p&g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 - 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lt;/p&gt;","container-title":"BMJ","DOI":"10.1136/bmj.i491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3.0) license, which permits others to distribute, remix, adapt, build upon this work non-commercially, and license their derivative works on different terms, provided the original work is properly cited and the use is non-commercial. See: http://creativecommons.org/licenses/by-nc/3.0/.","note":"publisher: British Medical Journal Publishing Group\nsection: Research Methods &amp;amp; Reporting\nPMID: 27733354","page":"i4919","source":"www.bmj.com","title":"ROBINS-I: a tool for assessing risk of bias in non-randomised studies of interventions","title-short":"ROBINS-I","volume":"355","author":[{"family":"Sterne","given":"Jonathan"},{"family":"Hernán","given":"Miguel A."},{"family":"Reeves","given":"Barnaby C."},{"family":"Savović","given":"Jelena"},{"family":"Berkman","given":"Nancy D."},{"family":"Viswanathan","given":"Meera"},{"family":"Henry","given":"David"},{"family":"Altman","given":"Douglas G."},{"family":"Ansari","given":"Mohammed T."},{"family":"Boutron","given":"Isabelle"},{"family":"Carpenter","given":"James R."},{"family":"Chan","given":"An-Wen"},{"family":"Churchill","given":"Rachel"},{"family":"Deeks","given":"Jonathan J."},{"family":"Hróbjartsson","given":"Asbjørn"},{"family":"Kirkham","given":"Jamie"},{"family":"Jüni","given":"Peter"},{"family":"Loke","given":"Yoon K."},{"family":"Pigott","given":"Theresa D."},{"family":"Ramsay","given":"Craig R."},{"family":"Regidor","given":"Deborah"},{"family":"Rothstein","given":"Hannah R."},{"family":"Sandhu","given":"Lakhbir"},{"family":"Santaguida","given":"Pasqualina L."},{"family":"Schünemann","given":"Holger J."},{"family":"Shea","given":"Beverly"},{"family":"Shrier","given":"Ian"},{"family":"Tugwell","given":"Peter"},{"family":"Turner","given":"Lucy"},{"family":"Valentine","given":"Jeffrey C."},{"family":"Waddington","given":"Hugh"},{"family":"Waters","given":"Elizabeth"},{"family":"Wells","given":"George A."},{"family":"Whiting","given":"Penny F."},{"family":"Higgins","given":"Julian PT"}],"issued":{"date-parts":[["2016",10,12]]}}}],"schema":"https://github.com/citation-style-language/schema/raw/master/csl-citation.json"} </w:instrText>
      </w:r>
      <w:r w:rsidRPr="0023142A">
        <w:rPr>
          <w:szCs w:val="24"/>
        </w:rPr>
        <w:fldChar w:fldCharType="separate"/>
      </w:r>
      <w:r w:rsidR="004D4D6A" w:rsidRPr="004D4D6A">
        <w:rPr>
          <w:vertAlign w:val="superscript"/>
        </w:rPr>
        <w:t>7</w:t>
      </w:r>
      <w:r w:rsidRPr="0023142A">
        <w:rPr>
          <w:szCs w:val="24"/>
        </w:rPr>
        <w:fldChar w:fldCharType="end"/>
      </w:r>
      <w:r w:rsidR="00B45421">
        <w:rPr>
          <w:szCs w:val="24"/>
        </w:rPr>
        <w:t>.</w:t>
      </w:r>
      <w:r w:rsidRPr="0023142A">
        <w:rPr>
          <w:szCs w:val="24"/>
        </w:rPr>
        <w:t xml:space="preserve"> </w:t>
      </w:r>
    </w:p>
    <w:p w14:paraId="0823D0C1" w14:textId="77777777" w:rsidR="00FA1CB4" w:rsidRDefault="00FA1CB4" w:rsidP="00FA1CB4">
      <w:pPr>
        <w:rPr>
          <w:szCs w:val="24"/>
        </w:rPr>
      </w:pPr>
    </w:p>
    <w:p w14:paraId="610C3D4D" w14:textId="39A8A3B0" w:rsidR="00FA1CB4" w:rsidRPr="0023142A" w:rsidRDefault="00FA1CB4" w:rsidP="00FA1CB4">
      <w:pPr>
        <w:rPr>
          <w:szCs w:val="24"/>
        </w:rPr>
      </w:pPr>
      <w:r>
        <w:rPr>
          <w:szCs w:val="24"/>
        </w:rPr>
        <w:t>All included studies exhibited a high</w:t>
      </w:r>
      <w:r w:rsidRPr="0023142A">
        <w:rPr>
          <w:szCs w:val="24"/>
        </w:rPr>
        <w:t xml:space="preserve"> risk of bias due to confounding </w:t>
      </w:r>
      <w:r>
        <w:rPr>
          <w:szCs w:val="24"/>
        </w:rPr>
        <w:t xml:space="preserve">since </w:t>
      </w:r>
      <w:r w:rsidRPr="0023142A">
        <w:rPr>
          <w:szCs w:val="24"/>
        </w:rPr>
        <w:t>studies could not control for expectancy effect</w:t>
      </w:r>
      <w:r>
        <w:rPr>
          <w:szCs w:val="24"/>
        </w:rPr>
        <w:t>s</w:t>
      </w:r>
      <w:r w:rsidR="00B45421">
        <w:rPr>
          <w:szCs w:val="24"/>
        </w:rPr>
        <w:t>.</w:t>
      </w:r>
      <w:r w:rsidRPr="0023142A">
        <w:rPr>
          <w:szCs w:val="24"/>
        </w:rPr>
        <w:t xml:space="preserve"> </w:t>
      </w:r>
      <w:r>
        <w:rPr>
          <w:szCs w:val="24"/>
        </w:rPr>
        <w:t xml:space="preserve">Risk of bias to due participant selection was low as the domain is </w:t>
      </w:r>
      <w:r w:rsidRPr="0023142A">
        <w:rPr>
          <w:szCs w:val="24"/>
        </w:rPr>
        <w:t xml:space="preserve">primarily concerned with post-intervention selection biases, which </w:t>
      </w:r>
      <w:r>
        <w:rPr>
          <w:szCs w:val="24"/>
        </w:rPr>
        <w:t xml:space="preserve">did not apply to </w:t>
      </w:r>
      <w:r w:rsidRPr="0023142A">
        <w:rPr>
          <w:szCs w:val="24"/>
        </w:rPr>
        <w:t>included studies. Similarly,</w:t>
      </w:r>
      <w:r>
        <w:rPr>
          <w:szCs w:val="24"/>
        </w:rPr>
        <w:t xml:space="preserve"> risk</w:t>
      </w:r>
      <w:r w:rsidRPr="0023142A">
        <w:rPr>
          <w:szCs w:val="24"/>
        </w:rPr>
        <w:t xml:space="preserve"> of bias due to the classification of interventions</w:t>
      </w:r>
      <w:r>
        <w:rPr>
          <w:szCs w:val="24"/>
        </w:rPr>
        <w:t xml:space="preserve"> was low</w:t>
      </w:r>
      <w:r w:rsidRPr="0023142A">
        <w:rPr>
          <w:szCs w:val="24"/>
        </w:rPr>
        <w:t xml:space="preserve"> </w:t>
      </w:r>
      <w:r>
        <w:rPr>
          <w:szCs w:val="24"/>
        </w:rPr>
        <w:t xml:space="preserve">since studies clearly distinguished between participants that did and did not receive the intervention. </w:t>
      </w:r>
      <w:r w:rsidRPr="0023142A">
        <w:rPr>
          <w:szCs w:val="24"/>
        </w:rPr>
        <w:t xml:space="preserve">Many </w:t>
      </w:r>
      <w:r>
        <w:rPr>
          <w:szCs w:val="24"/>
        </w:rPr>
        <w:t xml:space="preserve">included </w:t>
      </w:r>
      <w:r w:rsidRPr="0023142A">
        <w:rPr>
          <w:szCs w:val="24"/>
        </w:rPr>
        <w:t xml:space="preserve">studies </w:t>
      </w:r>
      <w:r>
        <w:rPr>
          <w:szCs w:val="24"/>
        </w:rPr>
        <w:t xml:space="preserve">lacked data to assess the risk </w:t>
      </w:r>
      <w:r w:rsidRPr="0023142A">
        <w:rPr>
          <w:szCs w:val="24"/>
        </w:rPr>
        <w:t xml:space="preserve">due to deviations from intended intervention </w:t>
      </w:r>
      <w:r>
        <w:rPr>
          <w:szCs w:val="24"/>
        </w:rPr>
        <w:t xml:space="preserve">as well as </w:t>
      </w:r>
      <w:r w:rsidRPr="0023142A">
        <w:rPr>
          <w:szCs w:val="24"/>
        </w:rPr>
        <w:t xml:space="preserve">bias due to missing data. </w:t>
      </w:r>
      <w:r>
        <w:rPr>
          <w:szCs w:val="24"/>
        </w:rPr>
        <w:t>Since participants were aware of their experimental group, a high risk of bias existed for most studies in the measurement of outcomes. T</w:t>
      </w:r>
      <w:r w:rsidRPr="0023142A">
        <w:rPr>
          <w:szCs w:val="24"/>
        </w:rPr>
        <w:t xml:space="preserve">he risk of bias in selection of the reported results </w:t>
      </w:r>
      <w:r>
        <w:rPr>
          <w:szCs w:val="24"/>
        </w:rPr>
        <w:t xml:space="preserve">was </w:t>
      </w:r>
      <w:r w:rsidRPr="0023142A">
        <w:rPr>
          <w:szCs w:val="24"/>
        </w:rPr>
        <w:t>moderate in most cases</w:t>
      </w:r>
      <w:r>
        <w:rPr>
          <w:szCs w:val="24"/>
        </w:rPr>
        <w:t xml:space="preserve"> due to the absence of pre-registered protocols. </w:t>
      </w:r>
      <w:r w:rsidRPr="0023142A">
        <w:rPr>
          <w:szCs w:val="24"/>
        </w:rPr>
        <w:t>Given that included NRSIs could not and did not control confounders</w:t>
      </w:r>
      <w:r>
        <w:rPr>
          <w:szCs w:val="24"/>
        </w:rPr>
        <w:t xml:space="preserve">, </w:t>
      </w:r>
      <w:r w:rsidRPr="0023142A">
        <w:rPr>
          <w:szCs w:val="24"/>
        </w:rPr>
        <w:t xml:space="preserve">the ROBINS-I algorithm deemed all studies at high risk of bias overall. </w:t>
      </w:r>
    </w:p>
    <w:p w14:paraId="2D988DDD" w14:textId="77777777" w:rsidR="00FA1CB4" w:rsidRPr="0023142A" w:rsidRDefault="00FA1CB4" w:rsidP="00FA1CB4">
      <w:pPr>
        <w:rPr>
          <w:szCs w:val="24"/>
        </w:rPr>
      </w:pPr>
      <w:r w:rsidRPr="0023142A">
        <w:rPr>
          <w:szCs w:val="24"/>
        </w:rPr>
        <w:tab/>
      </w:r>
      <w:r w:rsidRPr="0023142A">
        <w:rPr>
          <w:szCs w:val="24"/>
        </w:rPr>
        <w:tab/>
      </w:r>
    </w:p>
    <w:p w14:paraId="5087176C" w14:textId="6370898F" w:rsidR="00FA1CB4" w:rsidRPr="00FB2B17" w:rsidRDefault="00FA1CB4" w:rsidP="00FA1CB4">
      <w:pPr>
        <w:rPr>
          <w:i/>
          <w:iCs/>
          <w:szCs w:val="24"/>
        </w:rPr>
      </w:pPr>
      <w:r w:rsidRPr="00FB2B17">
        <w:rPr>
          <w:i/>
          <w:iCs/>
          <w:szCs w:val="24"/>
        </w:rPr>
        <w:t>Fig</w:t>
      </w:r>
      <w:r w:rsidR="003A4E30">
        <w:rPr>
          <w:i/>
          <w:iCs/>
          <w:szCs w:val="24"/>
        </w:rPr>
        <w:t>ure</w:t>
      </w:r>
      <w:r w:rsidRPr="00FB2B17">
        <w:rPr>
          <w:i/>
          <w:iCs/>
          <w:szCs w:val="24"/>
        </w:rPr>
        <w:t xml:space="preserve"> 9: NRSI risk of bias summary</w:t>
      </w:r>
    </w:p>
    <w:p w14:paraId="699A76A7" w14:textId="77777777" w:rsidR="00FA1CB4" w:rsidRPr="0023142A" w:rsidRDefault="00FA1CB4" w:rsidP="00FA1CB4">
      <w:pPr>
        <w:rPr>
          <w:szCs w:val="24"/>
        </w:rPr>
      </w:pPr>
      <w:r>
        <w:rPr>
          <w:noProof/>
          <w:szCs w:val="24"/>
        </w:rPr>
        <w:drawing>
          <wp:inline distT="0" distB="0" distL="0" distR="0" wp14:anchorId="4B2F6468" wp14:editId="742BC4F7">
            <wp:extent cx="5400040" cy="1621790"/>
            <wp:effectExtent l="0" t="0" r="0" b="3810"/>
            <wp:docPr id="12" name="Picture 1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1621790"/>
                    </a:xfrm>
                    <a:prstGeom prst="rect">
                      <a:avLst/>
                    </a:prstGeom>
                  </pic:spPr>
                </pic:pic>
              </a:graphicData>
            </a:graphic>
          </wp:inline>
        </w:drawing>
      </w:r>
    </w:p>
    <w:p w14:paraId="65C6DE80" w14:textId="77777777" w:rsidR="00FA1CB4" w:rsidRPr="009F4034" w:rsidRDefault="00FA1CB4" w:rsidP="00FA1CB4"/>
    <w:p w14:paraId="1952BBAE" w14:textId="77777777" w:rsidR="00FA1CB4" w:rsidRDefault="00FA1CB4" w:rsidP="00FA1CB4">
      <w:pPr>
        <w:rPr>
          <w:b/>
          <w:bCs/>
          <w:szCs w:val="24"/>
        </w:rPr>
      </w:pPr>
    </w:p>
    <w:p w14:paraId="15F6BA43" w14:textId="77777777" w:rsidR="00FA1CB4" w:rsidRDefault="00FA1CB4" w:rsidP="00FA1CB4">
      <w:pPr>
        <w:rPr>
          <w:b/>
          <w:bCs/>
          <w:szCs w:val="24"/>
        </w:rPr>
      </w:pPr>
    </w:p>
    <w:p w14:paraId="27D9030A" w14:textId="77777777" w:rsidR="00C27C43" w:rsidRDefault="00C27C43" w:rsidP="00DF46CB">
      <w:pPr>
        <w:rPr>
          <w:szCs w:val="24"/>
        </w:rPr>
      </w:pPr>
    </w:p>
    <w:p w14:paraId="5E0B5DDB" w14:textId="77777777" w:rsidR="00C27C43" w:rsidRDefault="00C27C43">
      <w:pPr>
        <w:spacing w:line="240" w:lineRule="auto"/>
        <w:rPr>
          <w:szCs w:val="24"/>
        </w:rPr>
      </w:pPr>
      <w:r>
        <w:rPr>
          <w:szCs w:val="24"/>
        </w:rPr>
        <w:br w:type="page"/>
      </w:r>
    </w:p>
    <w:p w14:paraId="79D32162" w14:textId="1FD6FAB0" w:rsidR="008617F0" w:rsidRDefault="008617F0">
      <w:pPr>
        <w:spacing w:line="240" w:lineRule="auto"/>
        <w:rPr>
          <w:b/>
          <w:bCs/>
        </w:rPr>
      </w:pPr>
      <w:r>
        <w:rPr>
          <w:b/>
          <w:bCs/>
        </w:rPr>
        <w:lastRenderedPageBreak/>
        <w:t xml:space="preserve">APPENDIX </w:t>
      </w:r>
      <w:r w:rsidR="0097250F">
        <w:rPr>
          <w:b/>
          <w:bCs/>
        </w:rPr>
        <w:t>H</w:t>
      </w:r>
      <w:r>
        <w:rPr>
          <w:b/>
          <w:bCs/>
        </w:rPr>
        <w:t>: RISK OF BIAS ASSESSOR SHEETS</w:t>
      </w:r>
    </w:p>
    <w:p w14:paraId="33C0DEE5" w14:textId="77777777" w:rsidR="008617F0" w:rsidRDefault="008617F0">
      <w:pPr>
        <w:spacing w:line="240" w:lineRule="auto"/>
        <w:rPr>
          <w:b/>
          <w:bCs/>
        </w:rPr>
      </w:pPr>
    </w:p>
    <w:p w14:paraId="62653173" w14:textId="64199CC0" w:rsidR="00EE4815" w:rsidRDefault="008617F0">
      <w:pPr>
        <w:spacing w:line="240" w:lineRule="auto"/>
        <w:rPr>
          <w:szCs w:val="24"/>
        </w:rPr>
      </w:pPr>
      <w:r>
        <w:t xml:space="preserve">Assessor sheets are available </w:t>
      </w:r>
      <w:r w:rsidR="004F35A7">
        <w:t xml:space="preserve">here: </w:t>
      </w:r>
      <w:hyperlink r:id="rId15" w:history="1">
        <w:r w:rsidR="00EE4815" w:rsidRPr="009C299A">
          <w:rPr>
            <w:rStyle w:val="Hyperlink"/>
            <w:szCs w:val="24"/>
          </w:rPr>
          <w:t>https://osf.io/c6rdk/files/osfstorage</w:t>
        </w:r>
      </w:hyperlink>
      <w:r w:rsidR="00EE4815">
        <w:rPr>
          <w:szCs w:val="24"/>
        </w:rPr>
        <w:t>.</w:t>
      </w:r>
    </w:p>
    <w:p w14:paraId="111F2C7F" w14:textId="218ABC44" w:rsidR="00CC3395" w:rsidRDefault="00CC3395">
      <w:pPr>
        <w:spacing w:line="240" w:lineRule="auto"/>
      </w:pPr>
      <w:r>
        <w:br w:type="page"/>
      </w:r>
    </w:p>
    <w:p w14:paraId="73FABFDA" w14:textId="6385196B" w:rsidR="00CC3395" w:rsidRDefault="00CC3395" w:rsidP="00CC3395">
      <w:pPr>
        <w:spacing w:line="240" w:lineRule="auto"/>
        <w:rPr>
          <w:b/>
          <w:bCs/>
        </w:rPr>
      </w:pPr>
      <w:r>
        <w:rPr>
          <w:b/>
          <w:bCs/>
        </w:rPr>
        <w:lastRenderedPageBreak/>
        <w:t xml:space="preserve">APPENDIX </w:t>
      </w:r>
      <w:r w:rsidR="0097250F">
        <w:rPr>
          <w:b/>
          <w:bCs/>
        </w:rPr>
        <w:t>I</w:t>
      </w:r>
      <w:r>
        <w:rPr>
          <w:b/>
          <w:bCs/>
        </w:rPr>
        <w:t>: COMPUTATIONAL DATA</w:t>
      </w:r>
    </w:p>
    <w:p w14:paraId="759F057A" w14:textId="77777777" w:rsidR="00CC3395" w:rsidRDefault="00CC3395" w:rsidP="00CC3395">
      <w:pPr>
        <w:spacing w:line="240" w:lineRule="auto"/>
        <w:rPr>
          <w:b/>
          <w:bCs/>
        </w:rPr>
      </w:pPr>
    </w:p>
    <w:p w14:paraId="0FB87CC4" w14:textId="3586066E" w:rsidR="00EE4815" w:rsidRDefault="00CC3395" w:rsidP="00CC3395">
      <w:pPr>
        <w:spacing w:line="240" w:lineRule="auto"/>
        <w:rPr>
          <w:szCs w:val="24"/>
        </w:rPr>
      </w:pPr>
      <w:r>
        <w:t xml:space="preserve">Data used in our meta-analytic computations are available </w:t>
      </w:r>
      <w:r w:rsidR="004F35A7">
        <w:t xml:space="preserve">here: </w:t>
      </w:r>
      <w:hyperlink r:id="rId16" w:history="1">
        <w:r w:rsidR="00EE4815" w:rsidRPr="009C299A">
          <w:rPr>
            <w:rStyle w:val="Hyperlink"/>
            <w:szCs w:val="24"/>
          </w:rPr>
          <w:t>https://osf.io/hbacv</w:t>
        </w:r>
      </w:hyperlink>
      <w:r w:rsidR="00EE4815">
        <w:rPr>
          <w:szCs w:val="24"/>
        </w:rPr>
        <w:t>.</w:t>
      </w:r>
    </w:p>
    <w:p w14:paraId="752B2F29" w14:textId="459F6A29" w:rsidR="008617F0" w:rsidRDefault="008617F0" w:rsidP="00CC3395">
      <w:pPr>
        <w:spacing w:line="240" w:lineRule="auto"/>
        <w:rPr>
          <w:b/>
          <w:bCs/>
        </w:rPr>
      </w:pPr>
      <w:r>
        <w:rPr>
          <w:b/>
          <w:bCs/>
        </w:rPr>
        <w:br w:type="page"/>
      </w:r>
    </w:p>
    <w:p w14:paraId="31CAE0DC" w14:textId="4C307267" w:rsidR="00A00B83" w:rsidRDefault="00A00B83">
      <w:pPr>
        <w:spacing w:line="240" w:lineRule="auto"/>
        <w:rPr>
          <w:b/>
          <w:bCs/>
        </w:rPr>
      </w:pPr>
      <w:r>
        <w:rPr>
          <w:b/>
          <w:bCs/>
        </w:rPr>
        <w:lastRenderedPageBreak/>
        <w:t xml:space="preserve">APPENDIX </w:t>
      </w:r>
      <w:r w:rsidR="0097250F">
        <w:rPr>
          <w:b/>
          <w:bCs/>
        </w:rPr>
        <w:t>J</w:t>
      </w:r>
      <w:r>
        <w:rPr>
          <w:b/>
          <w:bCs/>
        </w:rPr>
        <w:t>: EXCLUDED STUDIES AND REASONS</w:t>
      </w:r>
    </w:p>
    <w:p w14:paraId="442BFDCB" w14:textId="77777777" w:rsidR="00A00B83" w:rsidRDefault="00A00B83">
      <w:pPr>
        <w:spacing w:line="240" w:lineRule="auto"/>
        <w:rPr>
          <w:b/>
          <w:bCs/>
        </w:rPr>
      </w:pPr>
    </w:p>
    <w:p w14:paraId="6234446F" w14:textId="66BF705C" w:rsidR="00A00B83" w:rsidRDefault="00A00B83">
      <w:pPr>
        <w:spacing w:line="240" w:lineRule="auto"/>
      </w:pPr>
      <w:r>
        <w:t xml:space="preserve">A list of excluded studies and reasons for exclusions can be found </w:t>
      </w:r>
      <w:r w:rsidR="004F35A7">
        <w:t>here:</w:t>
      </w:r>
      <w:r w:rsidR="007260F7">
        <w:t xml:space="preserve"> </w:t>
      </w:r>
      <w:hyperlink r:id="rId17" w:history="1">
        <w:r w:rsidR="00EE4815" w:rsidRPr="009C299A">
          <w:rPr>
            <w:rStyle w:val="Hyperlink"/>
          </w:rPr>
          <w:t>https://osf.io/avdjg</w:t>
        </w:r>
      </w:hyperlink>
      <w:r w:rsidR="00EE4815">
        <w:t>.</w:t>
      </w:r>
    </w:p>
    <w:p w14:paraId="3F4B817A" w14:textId="77777777" w:rsidR="00EE4815" w:rsidRDefault="00EE4815">
      <w:pPr>
        <w:spacing w:line="240" w:lineRule="auto"/>
        <w:rPr>
          <w:b/>
          <w:bCs/>
        </w:rPr>
      </w:pPr>
    </w:p>
    <w:p w14:paraId="04E18AB0" w14:textId="77777777" w:rsidR="007260F7" w:rsidRDefault="007260F7">
      <w:pPr>
        <w:spacing w:line="240" w:lineRule="auto"/>
        <w:rPr>
          <w:b/>
          <w:bCs/>
        </w:rPr>
      </w:pPr>
      <w:r>
        <w:rPr>
          <w:b/>
          <w:bCs/>
        </w:rPr>
        <w:br w:type="page"/>
      </w:r>
    </w:p>
    <w:p w14:paraId="6AE2C82A" w14:textId="25A34D84" w:rsidR="00800B1D" w:rsidRPr="00C27C43" w:rsidRDefault="00C27C43" w:rsidP="00DF46CB">
      <w:pPr>
        <w:rPr>
          <w:b/>
          <w:bCs/>
        </w:rPr>
      </w:pPr>
      <w:r w:rsidRPr="00C27C43">
        <w:rPr>
          <w:b/>
          <w:bCs/>
        </w:rPr>
        <w:lastRenderedPageBreak/>
        <w:t>REFERENCES ACROSS ALL APPENDICES</w:t>
      </w:r>
    </w:p>
    <w:p w14:paraId="085A44B7" w14:textId="77777777" w:rsidR="00C27C43" w:rsidRDefault="00C27C43" w:rsidP="00DF46CB"/>
    <w:p w14:paraId="10314F0B" w14:textId="77777777" w:rsidR="004D4D6A" w:rsidRPr="004D4D6A" w:rsidRDefault="00C27C43" w:rsidP="004D4D6A">
      <w:pPr>
        <w:pStyle w:val="Bibliography"/>
        <w:rPr>
          <w:color w:val="000000"/>
        </w:rPr>
      </w:pPr>
      <w:r>
        <w:fldChar w:fldCharType="begin"/>
      </w:r>
      <w:r w:rsidR="004D4D6A">
        <w:instrText xml:space="preserve"> ADDIN ZOTERO_BIBL {"uncited":[],"omitted":[],"custom":[]} CSL_BIBLIOGRAPHY </w:instrText>
      </w:r>
      <w:r>
        <w:fldChar w:fldCharType="separate"/>
      </w:r>
      <w:r w:rsidR="004D4D6A" w:rsidRPr="004D4D6A">
        <w:rPr>
          <w:color w:val="000000"/>
        </w:rPr>
        <w:t>1.</w:t>
      </w:r>
      <w:r w:rsidR="004D4D6A" w:rsidRPr="004D4D6A">
        <w:rPr>
          <w:color w:val="000000"/>
        </w:rPr>
        <w:tab/>
        <w:t xml:space="preserve">Borenstein M Hedges, Larry V, Higgins J Rothstein, Hannah R. </w:t>
      </w:r>
      <w:r w:rsidR="004D4D6A" w:rsidRPr="004D4D6A">
        <w:rPr>
          <w:i/>
          <w:iCs/>
          <w:color w:val="000000"/>
        </w:rPr>
        <w:t>Introduction to Meta-Analysis</w:t>
      </w:r>
      <w:r w:rsidR="004D4D6A" w:rsidRPr="004D4D6A">
        <w:rPr>
          <w:color w:val="000000"/>
        </w:rPr>
        <w:t>. Wiley; 2021.</w:t>
      </w:r>
    </w:p>
    <w:p w14:paraId="4EB21A8F" w14:textId="77777777" w:rsidR="004D4D6A" w:rsidRPr="004D4D6A" w:rsidRDefault="004D4D6A" w:rsidP="004D4D6A">
      <w:pPr>
        <w:pStyle w:val="Bibliography"/>
        <w:rPr>
          <w:color w:val="000000"/>
        </w:rPr>
      </w:pPr>
      <w:r w:rsidRPr="004D4D6A">
        <w:rPr>
          <w:color w:val="000000"/>
        </w:rPr>
        <w:t>2.</w:t>
      </w:r>
      <w:r w:rsidRPr="004D4D6A">
        <w:rPr>
          <w:color w:val="000000"/>
        </w:rPr>
        <w:tab/>
        <w:t xml:space="preserve">Gasteiger N, Loveys K, Law M, Broadbent E. Friends from the Future: A Scoping Review of Research into Robots and Computer Agents to Combat Loneliness in Older People. </w:t>
      </w:r>
      <w:r w:rsidRPr="004D4D6A">
        <w:rPr>
          <w:i/>
          <w:iCs/>
          <w:color w:val="000000"/>
        </w:rPr>
        <w:t>Clin Interv Aging</w:t>
      </w:r>
      <w:r w:rsidRPr="004D4D6A">
        <w:rPr>
          <w:color w:val="000000"/>
        </w:rPr>
        <w:t>. 2021;16:941-971. doi:10.2147/CIA.S282709</w:t>
      </w:r>
    </w:p>
    <w:p w14:paraId="21B1B751" w14:textId="77777777" w:rsidR="004D4D6A" w:rsidRPr="004D4D6A" w:rsidRDefault="004D4D6A" w:rsidP="004D4D6A">
      <w:pPr>
        <w:pStyle w:val="Bibliography"/>
        <w:rPr>
          <w:color w:val="000000"/>
        </w:rPr>
      </w:pPr>
      <w:r w:rsidRPr="004D4D6A">
        <w:rPr>
          <w:color w:val="000000"/>
        </w:rPr>
        <w:t>3.</w:t>
      </w:r>
      <w:r w:rsidRPr="004D4D6A">
        <w:rPr>
          <w:color w:val="000000"/>
        </w:rPr>
        <w:tab/>
        <w:t xml:space="preserve">Cohen J. A power primer. </w:t>
      </w:r>
      <w:r w:rsidRPr="004D4D6A">
        <w:rPr>
          <w:i/>
          <w:iCs/>
          <w:color w:val="000000"/>
        </w:rPr>
        <w:t>Psychol Bull</w:t>
      </w:r>
      <w:r w:rsidRPr="004D4D6A">
        <w:rPr>
          <w:color w:val="000000"/>
        </w:rPr>
        <w:t>. 1992;112(1):155-159. doi:10.1037//0033-2909.112.1.155</w:t>
      </w:r>
    </w:p>
    <w:p w14:paraId="39D27053" w14:textId="77777777" w:rsidR="004D4D6A" w:rsidRPr="004D4D6A" w:rsidRDefault="004D4D6A" w:rsidP="004D4D6A">
      <w:pPr>
        <w:pStyle w:val="Bibliography"/>
        <w:rPr>
          <w:color w:val="000000"/>
        </w:rPr>
      </w:pPr>
      <w:r w:rsidRPr="004D4D6A">
        <w:rPr>
          <w:color w:val="000000"/>
        </w:rPr>
        <w:t>4.</w:t>
      </w:r>
      <w:r w:rsidRPr="004D4D6A">
        <w:rPr>
          <w:color w:val="000000"/>
        </w:rPr>
        <w:tab/>
        <w:t xml:space="preserve">Chen SC, Jones C, Moyle W. The Impact of Engagement with the PARO Therapeutic Robot on the Psychological Benefits of Older Adults with Dementia. </w:t>
      </w:r>
      <w:r w:rsidRPr="004D4D6A">
        <w:rPr>
          <w:i/>
          <w:iCs/>
          <w:color w:val="000000"/>
        </w:rPr>
        <w:t>Clin Gerontol</w:t>
      </w:r>
      <w:r w:rsidRPr="004D4D6A">
        <w:rPr>
          <w:color w:val="000000"/>
        </w:rPr>
        <w:t>. 2022;0(0):1-13. doi:10.1080/07317115.2022.2117674</w:t>
      </w:r>
    </w:p>
    <w:p w14:paraId="592BE815" w14:textId="77777777" w:rsidR="004D4D6A" w:rsidRPr="004D4D6A" w:rsidRDefault="004D4D6A" w:rsidP="004D4D6A">
      <w:pPr>
        <w:pStyle w:val="Bibliography"/>
        <w:rPr>
          <w:color w:val="000000"/>
        </w:rPr>
      </w:pPr>
      <w:r w:rsidRPr="004D4D6A">
        <w:rPr>
          <w:color w:val="000000"/>
        </w:rPr>
        <w:t>5.</w:t>
      </w:r>
      <w:r w:rsidRPr="004D4D6A">
        <w:rPr>
          <w:color w:val="000000"/>
        </w:rPr>
        <w:tab/>
        <w:t xml:space="preserve">Adams G, Gulliford MC, Ukoumunne OC, Eldridge S, Chinn S, Campbell MJ. Patterns of intra-cluster correlation from primary care research to inform study design and analysis. </w:t>
      </w:r>
      <w:r w:rsidRPr="004D4D6A">
        <w:rPr>
          <w:i/>
          <w:iCs/>
          <w:color w:val="000000"/>
        </w:rPr>
        <w:t>J Clin Epidemiol</w:t>
      </w:r>
      <w:r w:rsidRPr="004D4D6A">
        <w:rPr>
          <w:color w:val="000000"/>
        </w:rPr>
        <w:t>. 2004;57(8):785-794. doi:10.1016/j.jclinepi.2003.12.013</w:t>
      </w:r>
    </w:p>
    <w:p w14:paraId="047355DC" w14:textId="77777777" w:rsidR="004D4D6A" w:rsidRPr="004D4D6A" w:rsidRDefault="004D4D6A" w:rsidP="004D4D6A">
      <w:pPr>
        <w:pStyle w:val="Bibliography"/>
        <w:rPr>
          <w:color w:val="000000"/>
        </w:rPr>
      </w:pPr>
      <w:r w:rsidRPr="004D4D6A">
        <w:rPr>
          <w:color w:val="000000"/>
        </w:rPr>
        <w:t>6.</w:t>
      </w:r>
      <w:r w:rsidRPr="004D4D6A">
        <w:rPr>
          <w:color w:val="000000"/>
        </w:rPr>
        <w:tab/>
        <w:t xml:space="preserve">Sterne J, Savović J, Page MJ, et al. RoB 2: a revised tool for assessing risk of bias in randomised trials. </w:t>
      </w:r>
      <w:r w:rsidRPr="004D4D6A">
        <w:rPr>
          <w:i/>
          <w:iCs/>
          <w:color w:val="000000"/>
        </w:rPr>
        <w:t>BMJ</w:t>
      </w:r>
      <w:r w:rsidRPr="004D4D6A">
        <w:rPr>
          <w:color w:val="000000"/>
        </w:rPr>
        <w:t>. 2019;366:l4898. doi:10.1136/bmj.l4898</w:t>
      </w:r>
    </w:p>
    <w:p w14:paraId="57B17F6F" w14:textId="77777777" w:rsidR="004D4D6A" w:rsidRPr="004D4D6A" w:rsidRDefault="004D4D6A" w:rsidP="004D4D6A">
      <w:pPr>
        <w:pStyle w:val="Bibliography"/>
        <w:rPr>
          <w:color w:val="000000"/>
        </w:rPr>
      </w:pPr>
      <w:r w:rsidRPr="004D4D6A">
        <w:rPr>
          <w:color w:val="000000"/>
        </w:rPr>
        <w:t>7.</w:t>
      </w:r>
      <w:r w:rsidRPr="004D4D6A">
        <w:rPr>
          <w:color w:val="000000"/>
        </w:rPr>
        <w:tab/>
        <w:t xml:space="preserve">Sterne J, Hernán MA, Reeves BC, et al. ROBINS-I: a tool for assessing risk of bias in non-randomised studies of interventions. </w:t>
      </w:r>
      <w:r w:rsidRPr="004D4D6A">
        <w:rPr>
          <w:i/>
          <w:iCs/>
          <w:color w:val="000000"/>
        </w:rPr>
        <w:t>BMJ</w:t>
      </w:r>
      <w:r w:rsidRPr="004D4D6A">
        <w:rPr>
          <w:color w:val="000000"/>
        </w:rPr>
        <w:t>. 2016;355:i4919. doi:10.1136/bmj.i4919</w:t>
      </w:r>
    </w:p>
    <w:p w14:paraId="5B9A9960" w14:textId="7D6787DF" w:rsidR="00C27C43" w:rsidRDefault="00C27C43" w:rsidP="00C27C43">
      <w:r>
        <w:fldChar w:fldCharType="end"/>
      </w:r>
    </w:p>
    <w:sectPr w:rsidR="00C27C43" w:rsidSect="00D964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E5D93"/>
    <w:multiLevelType w:val="hybridMultilevel"/>
    <w:tmpl w:val="12BC31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5956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D18"/>
    <w:rsid w:val="00000016"/>
    <w:rsid w:val="00000906"/>
    <w:rsid w:val="00014B72"/>
    <w:rsid w:val="000159C3"/>
    <w:rsid w:val="00015E60"/>
    <w:rsid w:val="00023D25"/>
    <w:rsid w:val="00024DC4"/>
    <w:rsid w:val="00025A76"/>
    <w:rsid w:val="000735BB"/>
    <w:rsid w:val="00076AC4"/>
    <w:rsid w:val="0008150F"/>
    <w:rsid w:val="00082EED"/>
    <w:rsid w:val="00085C77"/>
    <w:rsid w:val="000B024B"/>
    <w:rsid w:val="000B2277"/>
    <w:rsid w:val="000B2AB6"/>
    <w:rsid w:val="000C3308"/>
    <w:rsid w:val="000D5A26"/>
    <w:rsid w:val="000E2B95"/>
    <w:rsid w:val="000E5047"/>
    <w:rsid w:val="000E6F7D"/>
    <w:rsid w:val="000F0B5B"/>
    <w:rsid w:val="000F33F9"/>
    <w:rsid w:val="000F701C"/>
    <w:rsid w:val="00106E64"/>
    <w:rsid w:val="00112A8B"/>
    <w:rsid w:val="001147C9"/>
    <w:rsid w:val="001203BF"/>
    <w:rsid w:val="0012379F"/>
    <w:rsid w:val="00130F89"/>
    <w:rsid w:val="001332AA"/>
    <w:rsid w:val="00145761"/>
    <w:rsid w:val="0015643A"/>
    <w:rsid w:val="00165CAF"/>
    <w:rsid w:val="001664B5"/>
    <w:rsid w:val="00166B0A"/>
    <w:rsid w:val="00170C4C"/>
    <w:rsid w:val="001911AC"/>
    <w:rsid w:val="00191D31"/>
    <w:rsid w:val="001A2BF3"/>
    <w:rsid w:val="001B1FA7"/>
    <w:rsid w:val="001B21CE"/>
    <w:rsid w:val="001B7A93"/>
    <w:rsid w:val="001C17F0"/>
    <w:rsid w:val="001C6BE9"/>
    <w:rsid w:val="001C7A32"/>
    <w:rsid w:val="001D2AFC"/>
    <w:rsid w:val="001D2F70"/>
    <w:rsid w:val="001E4113"/>
    <w:rsid w:val="001E7198"/>
    <w:rsid w:val="001F0E29"/>
    <w:rsid w:val="00200457"/>
    <w:rsid w:val="0021680C"/>
    <w:rsid w:val="00217C50"/>
    <w:rsid w:val="002233F7"/>
    <w:rsid w:val="00231B5B"/>
    <w:rsid w:val="00233E98"/>
    <w:rsid w:val="00235D26"/>
    <w:rsid w:val="0028081A"/>
    <w:rsid w:val="00280C06"/>
    <w:rsid w:val="002837E4"/>
    <w:rsid w:val="00284F38"/>
    <w:rsid w:val="00294DD5"/>
    <w:rsid w:val="002B40F4"/>
    <w:rsid w:val="002B6F72"/>
    <w:rsid w:val="002C4A31"/>
    <w:rsid w:val="002C4AD8"/>
    <w:rsid w:val="002C65BD"/>
    <w:rsid w:val="002C751A"/>
    <w:rsid w:val="002D15AA"/>
    <w:rsid w:val="002E4AB7"/>
    <w:rsid w:val="00304CA2"/>
    <w:rsid w:val="00310CC5"/>
    <w:rsid w:val="00311335"/>
    <w:rsid w:val="00315F14"/>
    <w:rsid w:val="0031608F"/>
    <w:rsid w:val="00320B0E"/>
    <w:rsid w:val="00327741"/>
    <w:rsid w:val="0033148F"/>
    <w:rsid w:val="00337773"/>
    <w:rsid w:val="00343EBC"/>
    <w:rsid w:val="00344027"/>
    <w:rsid w:val="00346C78"/>
    <w:rsid w:val="0035442E"/>
    <w:rsid w:val="00354EFB"/>
    <w:rsid w:val="00371661"/>
    <w:rsid w:val="00371C02"/>
    <w:rsid w:val="003775C5"/>
    <w:rsid w:val="0037764D"/>
    <w:rsid w:val="00383E92"/>
    <w:rsid w:val="00393813"/>
    <w:rsid w:val="003A4E30"/>
    <w:rsid w:val="003E1EEE"/>
    <w:rsid w:val="00414129"/>
    <w:rsid w:val="004226C7"/>
    <w:rsid w:val="00423B8F"/>
    <w:rsid w:val="00425964"/>
    <w:rsid w:val="00433220"/>
    <w:rsid w:val="00436A7D"/>
    <w:rsid w:val="00451077"/>
    <w:rsid w:val="00461688"/>
    <w:rsid w:val="004724A8"/>
    <w:rsid w:val="00473A45"/>
    <w:rsid w:val="00477EC4"/>
    <w:rsid w:val="00483AA6"/>
    <w:rsid w:val="00490D46"/>
    <w:rsid w:val="004954EF"/>
    <w:rsid w:val="004A05F2"/>
    <w:rsid w:val="004A163E"/>
    <w:rsid w:val="004A1EB5"/>
    <w:rsid w:val="004C43A5"/>
    <w:rsid w:val="004C4858"/>
    <w:rsid w:val="004C596A"/>
    <w:rsid w:val="004C6719"/>
    <w:rsid w:val="004D4D6A"/>
    <w:rsid w:val="004D69D1"/>
    <w:rsid w:val="004D73D0"/>
    <w:rsid w:val="004D7BB3"/>
    <w:rsid w:val="004E0408"/>
    <w:rsid w:val="004E0A20"/>
    <w:rsid w:val="004F2532"/>
    <w:rsid w:val="004F35A7"/>
    <w:rsid w:val="004F41D5"/>
    <w:rsid w:val="004F75DF"/>
    <w:rsid w:val="00500A0C"/>
    <w:rsid w:val="00507357"/>
    <w:rsid w:val="00511F7F"/>
    <w:rsid w:val="00520D44"/>
    <w:rsid w:val="005302F9"/>
    <w:rsid w:val="00541B07"/>
    <w:rsid w:val="0054203C"/>
    <w:rsid w:val="005507D1"/>
    <w:rsid w:val="00572CCE"/>
    <w:rsid w:val="00592CC3"/>
    <w:rsid w:val="005957E1"/>
    <w:rsid w:val="005A4CA2"/>
    <w:rsid w:val="005A774C"/>
    <w:rsid w:val="005B13D1"/>
    <w:rsid w:val="005D20DE"/>
    <w:rsid w:val="005F2306"/>
    <w:rsid w:val="005F3793"/>
    <w:rsid w:val="005F45AA"/>
    <w:rsid w:val="005F6EA5"/>
    <w:rsid w:val="00600818"/>
    <w:rsid w:val="006072C2"/>
    <w:rsid w:val="00611589"/>
    <w:rsid w:val="00614DAD"/>
    <w:rsid w:val="0061583D"/>
    <w:rsid w:val="00615E59"/>
    <w:rsid w:val="00616FC4"/>
    <w:rsid w:val="006235DE"/>
    <w:rsid w:val="0063007A"/>
    <w:rsid w:val="0063061C"/>
    <w:rsid w:val="00636A36"/>
    <w:rsid w:val="00650A6D"/>
    <w:rsid w:val="006537EF"/>
    <w:rsid w:val="00660308"/>
    <w:rsid w:val="006819B5"/>
    <w:rsid w:val="00681D6B"/>
    <w:rsid w:val="0068619B"/>
    <w:rsid w:val="00686BE7"/>
    <w:rsid w:val="00694302"/>
    <w:rsid w:val="00694F9B"/>
    <w:rsid w:val="00695A3E"/>
    <w:rsid w:val="006B79EC"/>
    <w:rsid w:val="006C39CF"/>
    <w:rsid w:val="006C3B53"/>
    <w:rsid w:val="006D7EC5"/>
    <w:rsid w:val="006E3681"/>
    <w:rsid w:val="006E4391"/>
    <w:rsid w:val="006E7453"/>
    <w:rsid w:val="006E76AE"/>
    <w:rsid w:val="006E7E7D"/>
    <w:rsid w:val="006F16C5"/>
    <w:rsid w:val="00714884"/>
    <w:rsid w:val="0072098B"/>
    <w:rsid w:val="00722B55"/>
    <w:rsid w:val="007260F7"/>
    <w:rsid w:val="00733E28"/>
    <w:rsid w:val="00734E41"/>
    <w:rsid w:val="007367DC"/>
    <w:rsid w:val="007510E8"/>
    <w:rsid w:val="007522DB"/>
    <w:rsid w:val="00754594"/>
    <w:rsid w:val="007712FB"/>
    <w:rsid w:val="00772A33"/>
    <w:rsid w:val="00776CE1"/>
    <w:rsid w:val="00780CDE"/>
    <w:rsid w:val="007849E1"/>
    <w:rsid w:val="00786549"/>
    <w:rsid w:val="0079166C"/>
    <w:rsid w:val="0079566B"/>
    <w:rsid w:val="00795A63"/>
    <w:rsid w:val="007A165F"/>
    <w:rsid w:val="007A2AA0"/>
    <w:rsid w:val="007A3DAF"/>
    <w:rsid w:val="007B6128"/>
    <w:rsid w:val="007C28F2"/>
    <w:rsid w:val="007C36C2"/>
    <w:rsid w:val="007E2703"/>
    <w:rsid w:val="007F3951"/>
    <w:rsid w:val="00800B1D"/>
    <w:rsid w:val="00801273"/>
    <w:rsid w:val="008075AE"/>
    <w:rsid w:val="008502AE"/>
    <w:rsid w:val="00857B25"/>
    <w:rsid w:val="008617F0"/>
    <w:rsid w:val="00864239"/>
    <w:rsid w:val="00872423"/>
    <w:rsid w:val="00874D43"/>
    <w:rsid w:val="00876046"/>
    <w:rsid w:val="008840F3"/>
    <w:rsid w:val="00886873"/>
    <w:rsid w:val="00891F3C"/>
    <w:rsid w:val="00894E6A"/>
    <w:rsid w:val="008A2DCD"/>
    <w:rsid w:val="008A743A"/>
    <w:rsid w:val="008B6945"/>
    <w:rsid w:val="008D1301"/>
    <w:rsid w:val="008D2AF2"/>
    <w:rsid w:val="008D3493"/>
    <w:rsid w:val="008E0F22"/>
    <w:rsid w:val="008E1D7B"/>
    <w:rsid w:val="008F74F7"/>
    <w:rsid w:val="008F77ED"/>
    <w:rsid w:val="008F794D"/>
    <w:rsid w:val="00900FD4"/>
    <w:rsid w:val="00905239"/>
    <w:rsid w:val="009060C2"/>
    <w:rsid w:val="00911672"/>
    <w:rsid w:val="00913E10"/>
    <w:rsid w:val="009158D3"/>
    <w:rsid w:val="009205A2"/>
    <w:rsid w:val="009208E5"/>
    <w:rsid w:val="009238CD"/>
    <w:rsid w:val="00953415"/>
    <w:rsid w:val="00956257"/>
    <w:rsid w:val="00957CBE"/>
    <w:rsid w:val="0097250F"/>
    <w:rsid w:val="00990C94"/>
    <w:rsid w:val="00992F9B"/>
    <w:rsid w:val="009A4B32"/>
    <w:rsid w:val="009B0FD1"/>
    <w:rsid w:val="009C1C3B"/>
    <w:rsid w:val="009C328F"/>
    <w:rsid w:val="009C7372"/>
    <w:rsid w:val="009D29EA"/>
    <w:rsid w:val="009D3735"/>
    <w:rsid w:val="009D48F7"/>
    <w:rsid w:val="009D6093"/>
    <w:rsid w:val="009E22F4"/>
    <w:rsid w:val="009E7552"/>
    <w:rsid w:val="009F6041"/>
    <w:rsid w:val="00A00B83"/>
    <w:rsid w:val="00A03C61"/>
    <w:rsid w:val="00A109B5"/>
    <w:rsid w:val="00A134D1"/>
    <w:rsid w:val="00A21BDE"/>
    <w:rsid w:val="00A26B64"/>
    <w:rsid w:val="00A32221"/>
    <w:rsid w:val="00A32ACD"/>
    <w:rsid w:val="00A334E4"/>
    <w:rsid w:val="00A373DB"/>
    <w:rsid w:val="00A55BF8"/>
    <w:rsid w:val="00A6491B"/>
    <w:rsid w:val="00A6528A"/>
    <w:rsid w:val="00A72FD8"/>
    <w:rsid w:val="00A84718"/>
    <w:rsid w:val="00A97E0C"/>
    <w:rsid w:val="00AA2C1B"/>
    <w:rsid w:val="00AA763D"/>
    <w:rsid w:val="00AB1D11"/>
    <w:rsid w:val="00AC125F"/>
    <w:rsid w:val="00AC30E9"/>
    <w:rsid w:val="00AC526B"/>
    <w:rsid w:val="00AD5619"/>
    <w:rsid w:val="00AE163F"/>
    <w:rsid w:val="00AF2115"/>
    <w:rsid w:val="00AF605E"/>
    <w:rsid w:val="00AF7E1F"/>
    <w:rsid w:val="00B060DC"/>
    <w:rsid w:val="00B06D1C"/>
    <w:rsid w:val="00B06FBC"/>
    <w:rsid w:val="00B07C15"/>
    <w:rsid w:val="00B117C9"/>
    <w:rsid w:val="00B25B71"/>
    <w:rsid w:val="00B36DC4"/>
    <w:rsid w:val="00B45421"/>
    <w:rsid w:val="00B51694"/>
    <w:rsid w:val="00B647D2"/>
    <w:rsid w:val="00B65F42"/>
    <w:rsid w:val="00B662D0"/>
    <w:rsid w:val="00B70A44"/>
    <w:rsid w:val="00B81374"/>
    <w:rsid w:val="00B834C1"/>
    <w:rsid w:val="00B8387F"/>
    <w:rsid w:val="00B92B2C"/>
    <w:rsid w:val="00B95892"/>
    <w:rsid w:val="00B9636B"/>
    <w:rsid w:val="00B9731A"/>
    <w:rsid w:val="00B97CAE"/>
    <w:rsid w:val="00BA2E0B"/>
    <w:rsid w:val="00BA561F"/>
    <w:rsid w:val="00BB22CD"/>
    <w:rsid w:val="00BB308B"/>
    <w:rsid w:val="00BB6835"/>
    <w:rsid w:val="00BC0357"/>
    <w:rsid w:val="00BE4844"/>
    <w:rsid w:val="00BF0753"/>
    <w:rsid w:val="00BF27BD"/>
    <w:rsid w:val="00BF3AA2"/>
    <w:rsid w:val="00BF3B08"/>
    <w:rsid w:val="00BF6142"/>
    <w:rsid w:val="00C02E5B"/>
    <w:rsid w:val="00C04F89"/>
    <w:rsid w:val="00C12E86"/>
    <w:rsid w:val="00C225A3"/>
    <w:rsid w:val="00C23CCE"/>
    <w:rsid w:val="00C27C43"/>
    <w:rsid w:val="00C34169"/>
    <w:rsid w:val="00C4206E"/>
    <w:rsid w:val="00C4436C"/>
    <w:rsid w:val="00C567D1"/>
    <w:rsid w:val="00C63812"/>
    <w:rsid w:val="00C72092"/>
    <w:rsid w:val="00C80ACC"/>
    <w:rsid w:val="00C960E8"/>
    <w:rsid w:val="00CA3B0A"/>
    <w:rsid w:val="00CA4B42"/>
    <w:rsid w:val="00CB496C"/>
    <w:rsid w:val="00CC23D4"/>
    <w:rsid w:val="00CC3395"/>
    <w:rsid w:val="00CC4636"/>
    <w:rsid w:val="00CD66A9"/>
    <w:rsid w:val="00CE15FF"/>
    <w:rsid w:val="00CE3F19"/>
    <w:rsid w:val="00CF5CCE"/>
    <w:rsid w:val="00D03E42"/>
    <w:rsid w:val="00D10260"/>
    <w:rsid w:val="00D2522A"/>
    <w:rsid w:val="00D3601D"/>
    <w:rsid w:val="00D4274E"/>
    <w:rsid w:val="00D42D18"/>
    <w:rsid w:val="00D47B61"/>
    <w:rsid w:val="00D52511"/>
    <w:rsid w:val="00D5264E"/>
    <w:rsid w:val="00D8612E"/>
    <w:rsid w:val="00D9195A"/>
    <w:rsid w:val="00D96404"/>
    <w:rsid w:val="00D965A8"/>
    <w:rsid w:val="00D96657"/>
    <w:rsid w:val="00D972E4"/>
    <w:rsid w:val="00DA25E0"/>
    <w:rsid w:val="00DA3831"/>
    <w:rsid w:val="00DA456F"/>
    <w:rsid w:val="00DC2BA7"/>
    <w:rsid w:val="00DC35B5"/>
    <w:rsid w:val="00DD211C"/>
    <w:rsid w:val="00DD7DAC"/>
    <w:rsid w:val="00DE2332"/>
    <w:rsid w:val="00DE6F72"/>
    <w:rsid w:val="00DE78CD"/>
    <w:rsid w:val="00DF0E5F"/>
    <w:rsid w:val="00DF1B1B"/>
    <w:rsid w:val="00DF1B50"/>
    <w:rsid w:val="00DF46CB"/>
    <w:rsid w:val="00E008E3"/>
    <w:rsid w:val="00E10023"/>
    <w:rsid w:val="00E10ECD"/>
    <w:rsid w:val="00E1138D"/>
    <w:rsid w:val="00E17DAD"/>
    <w:rsid w:val="00E21A10"/>
    <w:rsid w:val="00E24946"/>
    <w:rsid w:val="00E249C0"/>
    <w:rsid w:val="00E42D45"/>
    <w:rsid w:val="00E52E9F"/>
    <w:rsid w:val="00E57144"/>
    <w:rsid w:val="00E67952"/>
    <w:rsid w:val="00E869AD"/>
    <w:rsid w:val="00E950EA"/>
    <w:rsid w:val="00EA1875"/>
    <w:rsid w:val="00EA60AC"/>
    <w:rsid w:val="00EB197C"/>
    <w:rsid w:val="00EC21DE"/>
    <w:rsid w:val="00EE02AF"/>
    <w:rsid w:val="00EE1903"/>
    <w:rsid w:val="00EE4815"/>
    <w:rsid w:val="00EE7216"/>
    <w:rsid w:val="00EF3750"/>
    <w:rsid w:val="00F03A79"/>
    <w:rsid w:val="00F042F2"/>
    <w:rsid w:val="00F0589B"/>
    <w:rsid w:val="00F0632E"/>
    <w:rsid w:val="00F218AE"/>
    <w:rsid w:val="00F25FBF"/>
    <w:rsid w:val="00F33072"/>
    <w:rsid w:val="00F36F8A"/>
    <w:rsid w:val="00F3713F"/>
    <w:rsid w:val="00F4661F"/>
    <w:rsid w:val="00F52F75"/>
    <w:rsid w:val="00F75F03"/>
    <w:rsid w:val="00F86FB0"/>
    <w:rsid w:val="00F90662"/>
    <w:rsid w:val="00FA10CA"/>
    <w:rsid w:val="00FA1CB4"/>
    <w:rsid w:val="00FA3CC8"/>
    <w:rsid w:val="00FC78CF"/>
    <w:rsid w:val="00FD01B1"/>
    <w:rsid w:val="00FD1F64"/>
    <w:rsid w:val="00FE7B57"/>
    <w:rsid w:val="00FF72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4BE391"/>
  <w15:chartTrackingRefBased/>
  <w15:docId w15:val="{890E51D4-C490-4649-821A-C5C6A0559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body"/>
    <w:qFormat/>
    <w:rsid w:val="001D2AFC"/>
    <w:pPr>
      <w:spacing w:line="360" w:lineRule="auto"/>
    </w:pPr>
    <w:rPr>
      <w:rFonts w:ascii="Times New Roman" w:eastAsia="Times New Roman" w:hAnsi="Times New Roman" w:cs="Times New Roman"/>
      <w:szCs w:val="22"/>
    </w:rPr>
  </w:style>
  <w:style w:type="paragraph" w:styleId="Heading1">
    <w:name w:val="heading 1"/>
    <w:basedOn w:val="Normal"/>
    <w:next w:val="Normal"/>
    <w:link w:val="Heading1Char"/>
    <w:autoRedefine/>
    <w:qFormat/>
    <w:rsid w:val="008F794D"/>
    <w:pPr>
      <w:keepNext/>
      <w:keepLines/>
      <w:spacing w:before="24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794D"/>
    <w:rPr>
      <w:rFonts w:ascii="Times New Roman" w:eastAsiaTheme="majorEastAsia" w:hAnsi="Times New Roman" w:cstheme="majorBidi"/>
      <w:b/>
      <w:color w:val="000000" w:themeColor="text1"/>
      <w:szCs w:val="32"/>
    </w:rPr>
  </w:style>
  <w:style w:type="character" w:styleId="Hyperlink">
    <w:name w:val="Hyperlink"/>
    <w:basedOn w:val="DefaultParagraphFont"/>
    <w:uiPriority w:val="99"/>
    <w:unhideWhenUsed/>
    <w:rsid w:val="001D2AFC"/>
    <w:rPr>
      <w:color w:val="0563C1" w:themeColor="hyperlink"/>
      <w:u w:val="single"/>
    </w:rPr>
  </w:style>
  <w:style w:type="character" w:styleId="FollowedHyperlink">
    <w:name w:val="FollowedHyperlink"/>
    <w:basedOn w:val="DefaultParagraphFont"/>
    <w:uiPriority w:val="99"/>
    <w:semiHidden/>
    <w:unhideWhenUsed/>
    <w:rsid w:val="00772A33"/>
    <w:rPr>
      <w:color w:val="954F72" w:themeColor="followedHyperlink"/>
      <w:u w:val="single"/>
    </w:rPr>
  </w:style>
  <w:style w:type="table" w:styleId="TableGrid">
    <w:name w:val="Table Grid"/>
    <w:basedOn w:val="TableNormal"/>
    <w:rsid w:val="000C3308"/>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3308"/>
    <w:pPr>
      <w:ind w:left="720"/>
      <w:contextualSpacing/>
    </w:pPr>
  </w:style>
  <w:style w:type="paragraph" w:styleId="Bibliography">
    <w:name w:val="Bibliography"/>
    <w:basedOn w:val="Normal"/>
    <w:next w:val="Normal"/>
    <w:uiPriority w:val="37"/>
    <w:unhideWhenUsed/>
    <w:rsid w:val="00346C78"/>
    <w:pPr>
      <w:tabs>
        <w:tab w:val="left" w:pos="260"/>
        <w:tab w:val="left" w:pos="380"/>
      </w:tabs>
      <w:spacing w:after="240" w:line="240" w:lineRule="auto"/>
      <w:ind w:left="264" w:hanging="264"/>
    </w:pPr>
  </w:style>
  <w:style w:type="character" w:styleId="UnresolvedMention">
    <w:name w:val="Unresolved Mention"/>
    <w:basedOn w:val="DefaultParagraphFont"/>
    <w:uiPriority w:val="99"/>
    <w:semiHidden/>
    <w:unhideWhenUsed/>
    <w:rsid w:val="00423B8F"/>
    <w:rPr>
      <w:color w:val="605E5C"/>
      <w:shd w:val="clear" w:color="auto" w:fill="E1DFDD"/>
    </w:rPr>
  </w:style>
  <w:style w:type="paragraph" w:styleId="Revision">
    <w:name w:val="Revision"/>
    <w:hidden/>
    <w:uiPriority w:val="99"/>
    <w:semiHidden/>
    <w:rsid w:val="0033148F"/>
    <w:rPr>
      <w:rFonts w:ascii="Times New Roman" w:eastAsia="Times New Roman"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eyqjx"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osf.io/5n96e" TargetMode="External"/><Relationship Id="rId17" Type="http://schemas.openxmlformats.org/officeDocument/2006/relationships/hyperlink" Target="https://osf.io/avdjg" TargetMode="External"/><Relationship Id="rId2" Type="http://schemas.openxmlformats.org/officeDocument/2006/relationships/customXml" Target="../customXml/item2.xml"/><Relationship Id="rId16" Type="http://schemas.openxmlformats.org/officeDocument/2006/relationships/hyperlink" Target="https://osf.io/hbacv"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youtube.com/watch?v=yQGqMVuAk04" TargetMode="External"/><Relationship Id="rId5" Type="http://schemas.openxmlformats.org/officeDocument/2006/relationships/styles" Target="styles.xml"/><Relationship Id="rId15" Type="http://schemas.openxmlformats.org/officeDocument/2006/relationships/hyperlink" Target="https://osf.io/c6rdk/files/osfstorage" TargetMode="External"/><Relationship Id="rId10" Type="http://schemas.openxmlformats.org/officeDocument/2006/relationships/hyperlink" Target="https://www.youtube.com/watch?v=J4AvPo5P_Fg"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hyperlink" Target="https://osf.io/hynt5"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7F8353BD7F574B904BE9FE353414E8" ma:contentTypeVersion="10" ma:contentTypeDescription="Create a new document." ma:contentTypeScope="" ma:versionID="d4b0832c09fa9963b7a80836dd280b6d">
  <xsd:schema xmlns:xsd="http://www.w3.org/2001/XMLSchema" xmlns:xs="http://www.w3.org/2001/XMLSchema" xmlns:p="http://schemas.microsoft.com/office/2006/metadata/properties" xmlns:ns2="3e41e82a-172f-4c53-84ed-8f615293a246" xmlns:ns3="70cd8551-12cf-4aa1-9417-63d33577024f" targetNamespace="http://schemas.microsoft.com/office/2006/metadata/properties" ma:root="true" ma:fieldsID="3bcb319ccc7f0f29cdfaebb7195ba79c" ns2:_="" ns3:_="">
    <xsd:import namespace="3e41e82a-172f-4c53-84ed-8f615293a246"/>
    <xsd:import namespace="70cd8551-12cf-4aa1-9417-63d33577024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41e82a-172f-4c53-84ed-8f615293a2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c64bf66-3ab6-4740-8ae4-bf44781f3889"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0cd8551-12cf-4aa1-9417-63d33577024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80812fb-8ba4-4b80-91f7-b37cd637da1b}" ma:internalName="TaxCatchAll" ma:showField="CatchAllData" ma:web="70cd8551-12cf-4aa1-9417-63d3357702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e41e82a-172f-4c53-84ed-8f615293a246">
      <Terms xmlns="http://schemas.microsoft.com/office/infopath/2007/PartnerControls"/>
    </lcf76f155ced4ddcb4097134ff3c332f>
    <TaxCatchAll xmlns="70cd8551-12cf-4aa1-9417-63d33577024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6925C8-8C6C-4282-86D5-6F5968EBBC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41e82a-172f-4c53-84ed-8f615293a246"/>
    <ds:schemaRef ds:uri="70cd8551-12cf-4aa1-9417-63d3357702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EEDF93-F915-4A0C-AAC4-E2A643CCBCC0}">
  <ds:schemaRefs>
    <ds:schemaRef ds:uri="http://schemas.microsoft.com/office/2006/metadata/properties"/>
    <ds:schemaRef ds:uri="http://schemas.microsoft.com/office/infopath/2007/PartnerControls"/>
    <ds:schemaRef ds:uri="3e41e82a-172f-4c53-84ed-8f615293a246"/>
    <ds:schemaRef ds:uri="70cd8551-12cf-4aa1-9417-63d33577024f"/>
  </ds:schemaRefs>
</ds:datastoreItem>
</file>

<file path=customXml/itemProps3.xml><?xml version="1.0" encoding="utf-8"?>
<ds:datastoreItem xmlns:ds="http://schemas.openxmlformats.org/officeDocument/2006/customXml" ds:itemID="{AB4CFA98-1316-4E48-92F2-84DBF7E3344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6188</Words>
  <Characters>35274</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dc:creator>
  <cp:keywords/>
  <dc:description/>
  <cp:lastModifiedBy>Shahrizad,S (pgr)</cp:lastModifiedBy>
  <cp:revision>3</cp:revision>
  <dcterms:created xsi:type="dcterms:W3CDTF">2024-06-12T10:27:00Z</dcterms:created>
  <dcterms:modified xsi:type="dcterms:W3CDTF">2024-06-1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uK90Ao0"/&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087F8353BD7F574B904BE9FE353414E8</vt:lpwstr>
  </property>
  <property fmtid="{D5CDD505-2E9C-101B-9397-08002B2CF9AE}" pid="5" name="MediaServiceImageTags">
    <vt:lpwstr/>
  </property>
</Properties>
</file>